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B55BEA" w14:textId="33EF1D71" w:rsidR="00751E4E" w:rsidRDefault="00751E4E" w:rsidP="00BF18DB">
      <w:pPr>
        <w:pStyle w:val="PlainText"/>
        <w:rPr>
          <w:rFonts w:ascii="Calibri" w:hAnsi="Calibri" w:cs="Calibri"/>
          <w:b/>
          <w:bCs/>
          <w:color w:val="0E101A"/>
          <w:sz w:val="22"/>
          <w:szCs w:val="22"/>
        </w:rPr>
      </w:pPr>
      <w:r>
        <w:rPr>
          <w:rFonts w:ascii="Calibri" w:hAnsi="Calibri" w:cs="Calibri"/>
          <w:b/>
          <w:bCs/>
          <w:color w:val="0E101A"/>
          <w:sz w:val="22"/>
          <w:szCs w:val="22"/>
        </w:rPr>
        <w:t>Supplemental data file 1: Gene sequence of</w:t>
      </w:r>
      <w:r>
        <w:rPr>
          <w:rFonts w:ascii="Calibri" w:hAnsi="Calibri" w:cs="Calibri"/>
          <w:b/>
          <w:bCs/>
          <w:i/>
          <w:iCs/>
          <w:color w:val="0E101A"/>
          <w:sz w:val="22"/>
          <w:szCs w:val="22"/>
        </w:rPr>
        <w:t xml:space="preserve"> Trema </w:t>
      </w:r>
      <w:proofErr w:type="spellStart"/>
      <w:r>
        <w:rPr>
          <w:rFonts w:ascii="Calibri" w:hAnsi="Calibri" w:cs="Calibri"/>
          <w:b/>
          <w:bCs/>
          <w:i/>
          <w:iCs/>
          <w:color w:val="0E101A"/>
          <w:sz w:val="22"/>
          <w:szCs w:val="22"/>
        </w:rPr>
        <w:t>orientalis</w:t>
      </w:r>
      <w:proofErr w:type="spellEnd"/>
      <w:r>
        <w:rPr>
          <w:rFonts w:ascii="Calibri" w:hAnsi="Calibri" w:cs="Calibri"/>
          <w:b/>
          <w:bCs/>
          <w:i/>
          <w:iCs/>
          <w:color w:val="0E101A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b/>
          <w:bCs/>
          <w:i/>
          <w:iCs/>
          <w:color w:val="0E101A"/>
          <w:sz w:val="22"/>
          <w:szCs w:val="22"/>
        </w:rPr>
        <w:t>TorEPR</w:t>
      </w:r>
      <w:proofErr w:type="spellEnd"/>
      <w:r>
        <w:rPr>
          <w:rFonts w:ascii="Calibri" w:hAnsi="Calibri" w:cs="Calibri"/>
          <w:b/>
          <w:bCs/>
          <w:i/>
          <w:iCs/>
          <w:color w:val="0E101A"/>
          <w:sz w:val="22"/>
          <w:szCs w:val="22"/>
        </w:rPr>
        <w:t xml:space="preserve">, </w:t>
      </w:r>
      <w:r>
        <w:rPr>
          <w:rFonts w:ascii="Calibri" w:hAnsi="Calibri" w:cs="Calibri"/>
          <w:b/>
          <w:bCs/>
          <w:color w:val="0E101A"/>
          <w:sz w:val="22"/>
          <w:szCs w:val="22"/>
        </w:rPr>
        <w:t xml:space="preserve">the </w:t>
      </w:r>
      <w:proofErr w:type="spellStart"/>
      <w:r>
        <w:rPr>
          <w:rFonts w:ascii="Calibri" w:hAnsi="Calibri" w:cs="Calibri"/>
          <w:b/>
          <w:bCs/>
          <w:i/>
          <w:iCs/>
          <w:color w:val="0E101A"/>
          <w:sz w:val="22"/>
          <w:szCs w:val="22"/>
        </w:rPr>
        <w:t>epr</w:t>
      </w:r>
      <w:proofErr w:type="spellEnd"/>
      <w:r>
        <w:rPr>
          <w:rFonts w:ascii="Calibri" w:hAnsi="Calibri" w:cs="Calibri"/>
          <w:b/>
          <w:bCs/>
          <w:color w:val="0E101A"/>
          <w:sz w:val="22"/>
          <w:szCs w:val="22"/>
        </w:rPr>
        <w:t xml:space="preserve"> pseudogene of </w:t>
      </w:r>
      <w:proofErr w:type="spellStart"/>
      <w:r>
        <w:rPr>
          <w:rFonts w:ascii="Calibri" w:hAnsi="Calibri" w:cs="Calibri"/>
          <w:b/>
          <w:bCs/>
          <w:i/>
          <w:iCs/>
          <w:color w:val="0E101A"/>
          <w:sz w:val="22"/>
          <w:szCs w:val="22"/>
        </w:rPr>
        <w:t>Parasponia</w:t>
      </w:r>
      <w:proofErr w:type="spellEnd"/>
      <w:r>
        <w:rPr>
          <w:rFonts w:ascii="Calibri" w:hAnsi="Calibri" w:cs="Calibri"/>
          <w:b/>
          <w:bCs/>
          <w:i/>
          <w:iCs/>
          <w:color w:val="0E101A"/>
          <w:sz w:val="22"/>
          <w:szCs w:val="22"/>
        </w:rPr>
        <w:t xml:space="preserve"> </w:t>
      </w:r>
      <w:r>
        <w:rPr>
          <w:rFonts w:ascii="Calibri" w:hAnsi="Calibri" w:cs="Calibri"/>
          <w:b/>
          <w:bCs/>
          <w:color w:val="0E101A"/>
          <w:sz w:val="22"/>
          <w:szCs w:val="22"/>
        </w:rPr>
        <w:t xml:space="preserve">species, and </w:t>
      </w:r>
      <w:r>
        <w:rPr>
          <w:rFonts w:ascii="Calibri" w:hAnsi="Calibri" w:cs="Calibri"/>
          <w:b/>
          <w:bCs/>
          <w:i/>
          <w:iCs/>
          <w:color w:val="0E101A"/>
          <w:sz w:val="22"/>
          <w:szCs w:val="22"/>
        </w:rPr>
        <w:t xml:space="preserve">LjEPR3 </w:t>
      </w:r>
      <w:r>
        <w:rPr>
          <w:rFonts w:ascii="Calibri" w:hAnsi="Calibri" w:cs="Calibri"/>
          <w:b/>
          <w:bCs/>
          <w:color w:val="0E101A"/>
          <w:sz w:val="22"/>
          <w:szCs w:val="22"/>
        </w:rPr>
        <w:t xml:space="preserve">gene of </w:t>
      </w:r>
      <w:r>
        <w:rPr>
          <w:rFonts w:ascii="Calibri" w:hAnsi="Calibri" w:cs="Calibri"/>
          <w:b/>
          <w:bCs/>
          <w:i/>
          <w:iCs/>
          <w:color w:val="0E101A"/>
          <w:sz w:val="22"/>
          <w:szCs w:val="22"/>
        </w:rPr>
        <w:t>Lotus japonicus</w:t>
      </w:r>
      <w:r>
        <w:rPr>
          <w:rFonts w:ascii="Calibri" w:hAnsi="Calibri" w:cs="Calibri"/>
          <w:b/>
          <w:bCs/>
          <w:color w:val="0E101A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b/>
          <w:bCs/>
          <w:color w:val="0E101A"/>
          <w:sz w:val="22"/>
          <w:szCs w:val="22"/>
        </w:rPr>
        <w:t>Genbank</w:t>
      </w:r>
      <w:proofErr w:type="spellEnd"/>
      <w:r>
        <w:rPr>
          <w:rFonts w:ascii="Calibri" w:hAnsi="Calibri" w:cs="Calibri"/>
          <w:b/>
          <w:bCs/>
          <w:color w:val="0E101A"/>
          <w:sz w:val="22"/>
          <w:szCs w:val="22"/>
        </w:rPr>
        <w:t xml:space="preserve"> format.</w:t>
      </w:r>
    </w:p>
    <w:p w14:paraId="77494AEB" w14:textId="51CC1587" w:rsidR="00751E4E" w:rsidRDefault="00751E4E" w:rsidP="00BF18DB">
      <w:pPr>
        <w:pStyle w:val="PlainText"/>
        <w:rPr>
          <w:rFonts w:ascii="Calibri" w:hAnsi="Calibri" w:cs="Calibri"/>
          <w:b/>
          <w:bCs/>
          <w:color w:val="0E101A"/>
          <w:sz w:val="22"/>
          <w:szCs w:val="22"/>
        </w:rPr>
      </w:pPr>
    </w:p>
    <w:p w14:paraId="1D62B523" w14:textId="77777777" w:rsidR="00751E4E" w:rsidRPr="00751E4E" w:rsidRDefault="00751E4E" w:rsidP="00BF18D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4C2FB18" w14:textId="77777777" w:rsidR="00751E4E" w:rsidRDefault="00751E4E" w:rsidP="00BF18DB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C98567D" w14:textId="4593DE46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LOCUS      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orEPR_flanks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_(reversed)        6035 bp    DNA     linear   UNA 26-JUL-2021</w:t>
      </w:r>
    </w:p>
    <w:p w14:paraId="7B3AEC1F" w14:textId="66DFA7FD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>DEFINITION TorRG33x02_asm01_scf00021:1095001..1105280.</w:t>
      </w:r>
    </w:p>
    <w:p w14:paraId="1E81651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>ACCESSION   .</w:t>
      </w:r>
    </w:p>
    <w:p w14:paraId="650EDDC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>VERSION     .</w:t>
      </w:r>
    </w:p>
    <w:p w14:paraId="065EA8E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>KEYWORDS    .</w:t>
      </w:r>
    </w:p>
    <w:p w14:paraId="78838E8B" w14:textId="459688E1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SOURCE      </w:t>
      </w:r>
      <w:r>
        <w:rPr>
          <w:rFonts w:ascii="Courier New" w:hAnsi="Courier New" w:cs="Courier New"/>
          <w:sz w:val="20"/>
          <w:szCs w:val="20"/>
        </w:rPr>
        <w:t>.</w:t>
      </w:r>
    </w:p>
    <w:p w14:paraId="6A0073C3" w14:textId="5F8246B3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ORGANISM  Trema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orientalis</w:t>
      </w:r>
      <w:proofErr w:type="spellEnd"/>
    </w:p>
    <w:p w14:paraId="2E65F70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18C3873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Promoter        405..2145</w:t>
      </w:r>
    </w:p>
    <w:p w14:paraId="202611A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reated_by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="User"</w:t>
      </w:r>
    </w:p>
    <w:p w14:paraId="6F7F3B7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modified_by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="User"</w:t>
      </w:r>
    </w:p>
    <w:p w14:paraId="7F19D06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label="Putative promoter"</w:t>
      </w:r>
    </w:p>
    <w:p w14:paraId="1C5CB67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CDS             join(2146..2794,3049..3252,3424..3554,3624..3713,</w:t>
      </w:r>
    </w:p>
    <w:p w14:paraId="2BD1C6B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3803..3908,4282..4433,4654..4751,4866..5004,5414..5512,</w:t>
      </w:r>
    </w:p>
    <w:p w14:paraId="29C1CE4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5771..5935)</w:t>
      </w:r>
    </w:p>
    <w:p w14:paraId="0B1415B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reated_by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="User"</w:t>
      </w:r>
    </w:p>
    <w:p w14:paraId="1C91309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modified_by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="User"</w:t>
      </w:r>
    </w:p>
    <w:p w14:paraId="090121E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label="CDS"</w:t>
      </w:r>
    </w:p>
    <w:p w14:paraId="0B7DDAE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gene            2146..5935</w:t>
      </w:r>
    </w:p>
    <w:p w14:paraId="7644B1A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reated_by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="User"</w:t>
      </w:r>
    </w:p>
    <w:p w14:paraId="446041A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label="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orEPR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"</w:t>
      </w:r>
    </w:p>
    <w:p w14:paraId="3BC3E31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ORIGIN      </w:t>
      </w:r>
    </w:p>
    <w:p w14:paraId="64EC868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taaa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ttga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tttc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tatg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agag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catgttc</w:t>
      </w:r>
      <w:proofErr w:type="spellEnd"/>
    </w:p>
    <w:p w14:paraId="60F1F5A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cact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gtttg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gttg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ctgag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aat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gtctgt</w:t>
      </w:r>
      <w:proofErr w:type="spellEnd"/>
    </w:p>
    <w:p w14:paraId="3D6B121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1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tgtg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tta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ggta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gat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tggt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ttttga</w:t>
      </w:r>
      <w:proofErr w:type="spellEnd"/>
    </w:p>
    <w:p w14:paraId="4FA1DC3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1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ctt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catt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gttt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aa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tttt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tttgtta</w:t>
      </w:r>
      <w:proofErr w:type="spellEnd"/>
    </w:p>
    <w:p w14:paraId="0F89037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2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ccag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ag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ctat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aaag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gggg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cagaaa</w:t>
      </w:r>
      <w:proofErr w:type="spellEnd"/>
    </w:p>
    <w:p w14:paraId="1657BB6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3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at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tatt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ctt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gaaag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tcga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gagattgc</w:t>
      </w:r>
      <w:proofErr w:type="spellEnd"/>
    </w:p>
    <w:p w14:paraId="3EBC8AC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3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aatg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gtc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agt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gtga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gtcc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cacact</w:t>
      </w:r>
      <w:proofErr w:type="spellEnd"/>
    </w:p>
    <w:p w14:paraId="6225990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4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tgt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gatta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tgg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gttt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agta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gtggcga</w:t>
      </w:r>
      <w:proofErr w:type="spellEnd"/>
    </w:p>
    <w:p w14:paraId="576CE1C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4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cgg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ttat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tggt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aaa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ttctc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ataagtt</w:t>
      </w:r>
      <w:proofErr w:type="spellEnd"/>
    </w:p>
    <w:p w14:paraId="071F9F7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5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cca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tt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ta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agt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att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gtagacca</w:t>
      </w:r>
      <w:proofErr w:type="spellEnd"/>
    </w:p>
    <w:p w14:paraId="6336375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6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gtc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agat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tata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ttttt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acgg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tatggag</w:t>
      </w:r>
      <w:proofErr w:type="spellEnd"/>
    </w:p>
    <w:p w14:paraId="31F679B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6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acaa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cgtc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aatc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gtgc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aacc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aaacttt</w:t>
      </w:r>
      <w:proofErr w:type="spellEnd"/>
    </w:p>
    <w:p w14:paraId="57A7811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7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acat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cca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cagg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aaac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gttg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attggac</w:t>
      </w:r>
      <w:proofErr w:type="spellEnd"/>
    </w:p>
    <w:p w14:paraId="50116BD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7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ttc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tagga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gcctg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tgtg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ccttc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gacttgtc</w:t>
      </w:r>
      <w:proofErr w:type="spellEnd"/>
    </w:p>
    <w:p w14:paraId="4762C7F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8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cgaa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cctc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atg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gtaa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ctgg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atggca</w:t>
      </w:r>
      <w:proofErr w:type="spellEnd"/>
    </w:p>
    <w:p w14:paraId="339DEC5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9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gta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ttc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cgg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tatc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cagt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caataag</w:t>
      </w:r>
      <w:proofErr w:type="spellEnd"/>
    </w:p>
    <w:p w14:paraId="4C8022B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9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gac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gca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tga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aatt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ta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aagttt</w:t>
      </w:r>
      <w:proofErr w:type="spellEnd"/>
    </w:p>
    <w:p w14:paraId="6ABFA16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0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tacc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tg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aggg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ttt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gc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tattttg</w:t>
      </w:r>
      <w:proofErr w:type="spellEnd"/>
    </w:p>
    <w:p w14:paraId="54A0336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0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tgct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agtc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agac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acag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gat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ctatgaa</w:t>
      </w:r>
      <w:proofErr w:type="spellEnd"/>
    </w:p>
    <w:p w14:paraId="20E1C73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1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ga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cag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ggg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aat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agtg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aagggc</w:t>
      </w:r>
      <w:proofErr w:type="spellEnd"/>
    </w:p>
    <w:p w14:paraId="10A49B6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2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cca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agaa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attc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tc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taga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aaaaag</w:t>
      </w:r>
      <w:proofErr w:type="spellEnd"/>
    </w:p>
    <w:p w14:paraId="15EA225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2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gaa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agcc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agag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aggc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tttg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tgactta</w:t>
      </w:r>
      <w:proofErr w:type="spellEnd"/>
    </w:p>
    <w:p w14:paraId="5233793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3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aaa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ctt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ataa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ttcc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gga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aatagcc</w:t>
      </w:r>
      <w:proofErr w:type="spellEnd"/>
    </w:p>
    <w:p w14:paraId="1BBDC2C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3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catg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gggc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aatt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acta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tgg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tggcaat</w:t>
      </w:r>
      <w:proofErr w:type="spellEnd"/>
    </w:p>
    <w:p w14:paraId="59E6A5B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4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gca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tta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tgt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cataa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ata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ctatgaga</w:t>
      </w:r>
      <w:proofErr w:type="spellEnd"/>
    </w:p>
    <w:p w14:paraId="0070FBC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5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gatg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agca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atgt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agg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tata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ttgggt</w:t>
      </w:r>
      <w:proofErr w:type="spellEnd"/>
    </w:p>
    <w:p w14:paraId="0978035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5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ttat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aca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aagt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taca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gtctt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attgtat</w:t>
      </w:r>
      <w:proofErr w:type="spellEnd"/>
    </w:p>
    <w:p w14:paraId="5C26139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6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agca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actgc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aaag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tgta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tgtaa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actctg</w:t>
      </w:r>
      <w:proofErr w:type="spellEnd"/>
    </w:p>
    <w:p w14:paraId="3BC9DF5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6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att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gg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gga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ctt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gttg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aatacga</w:t>
      </w:r>
      <w:proofErr w:type="spellEnd"/>
    </w:p>
    <w:p w14:paraId="4A8A8C4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7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cggcc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gata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aaag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tga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aga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ttgtaa</w:t>
      </w:r>
      <w:proofErr w:type="spellEnd"/>
    </w:p>
    <w:p w14:paraId="4033B6E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8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cga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att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aa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atc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gat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ataaata</w:t>
      </w:r>
      <w:proofErr w:type="spellEnd"/>
    </w:p>
    <w:p w14:paraId="1AFC066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8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gatac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actc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ctg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aca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tctc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tctctct</w:t>
      </w:r>
      <w:proofErr w:type="spellEnd"/>
    </w:p>
    <w:p w14:paraId="518F1C8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9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ca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acac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ttgt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gcat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attt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tcattta</w:t>
      </w:r>
      <w:proofErr w:type="spellEnd"/>
    </w:p>
    <w:p w14:paraId="7A47135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lastRenderedPageBreak/>
        <w:t xml:space="preserve">     19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caa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ctt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tg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aaa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gtt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gagaac</w:t>
      </w:r>
      <w:proofErr w:type="spellEnd"/>
    </w:p>
    <w:p w14:paraId="13BE648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0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tat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taac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attg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tttg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aacg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ttgccat</w:t>
      </w:r>
      <w:proofErr w:type="spellEnd"/>
    </w:p>
    <w:p w14:paraId="0A223F4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1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ttct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ctt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gaa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atgc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ccatg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ccatcat</w:t>
      </w:r>
      <w:proofErr w:type="spellEnd"/>
    </w:p>
    <w:p w14:paraId="5EE1F97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1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cttc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ttct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gttc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gtt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tttt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ccatgtg</w:t>
      </w:r>
      <w:proofErr w:type="spellEnd"/>
    </w:p>
    <w:p w14:paraId="1E2BCA9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2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atga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ccct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ccc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tgct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aaat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gtgtaat</w:t>
      </w:r>
      <w:proofErr w:type="spellEnd"/>
    </w:p>
    <w:p w14:paraId="110872A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2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tca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atat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ggt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tag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tgc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tacaag</w:t>
      </w:r>
      <w:proofErr w:type="spellEnd"/>
    </w:p>
    <w:p w14:paraId="0C22478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3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aacg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ccc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gccc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catg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gga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cctcata</w:t>
      </w:r>
      <w:proofErr w:type="spellEnd"/>
    </w:p>
    <w:p w14:paraId="1A1FEDD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4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gtac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cctg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catg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cgtaac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attt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cacaacc</w:t>
      </w:r>
      <w:proofErr w:type="spellEnd"/>
    </w:p>
    <w:p w14:paraId="55F480D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4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aacg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aaa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tttt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gttt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agta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tggacaa</w:t>
      </w:r>
      <w:proofErr w:type="spellEnd"/>
    </w:p>
    <w:p w14:paraId="1FFE836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5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tgga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ag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cca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aagc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aa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catgcat</w:t>
      </w:r>
      <w:proofErr w:type="spellEnd"/>
    </w:p>
    <w:p w14:paraId="0202F59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5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cttt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gtct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gac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ttg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ccta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tcaggac</w:t>
      </w:r>
      <w:proofErr w:type="spellEnd"/>
    </w:p>
    <w:p w14:paraId="46942AB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6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gata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taa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agctc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cag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cga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ggtgaga</w:t>
      </w:r>
      <w:proofErr w:type="spellEnd"/>
    </w:p>
    <w:p w14:paraId="3D36D92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7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atg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gac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ccct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attt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gctg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gtttgtg</w:t>
      </w:r>
      <w:proofErr w:type="spellEnd"/>
    </w:p>
    <w:p w14:paraId="7C3508D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7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caagg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tgg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aca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gggtg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gttt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ggaaca</w:t>
      </w:r>
      <w:proofErr w:type="spellEnd"/>
    </w:p>
    <w:p w14:paraId="19A0833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8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catgg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aa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ttg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caa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acac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acacaca</w:t>
      </w:r>
      <w:proofErr w:type="spellEnd"/>
    </w:p>
    <w:p w14:paraId="3DD577B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8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tctat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gtat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ttg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atg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aa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catctat</w:t>
      </w:r>
      <w:proofErr w:type="spellEnd"/>
    </w:p>
    <w:p w14:paraId="415E98E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9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gtgat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acat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atcc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tag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gata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tccttt</w:t>
      </w:r>
      <w:proofErr w:type="spellEnd"/>
    </w:p>
    <w:p w14:paraId="651D6FB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0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ggaa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tat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gt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tt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catca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gagaga</w:t>
      </w:r>
      <w:proofErr w:type="spellEnd"/>
    </w:p>
    <w:p w14:paraId="3553EBD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0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gga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aact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tgt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gac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ttca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gcattga</w:t>
      </w:r>
      <w:proofErr w:type="spellEnd"/>
    </w:p>
    <w:p w14:paraId="6F8A821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1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tcat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cag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gat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aaaa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ggaa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aaagtca</w:t>
      </w:r>
      <w:proofErr w:type="spellEnd"/>
    </w:p>
    <w:p w14:paraId="2FACE1E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1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cca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gac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aat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cctt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tcct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cctaaag</w:t>
      </w:r>
      <w:proofErr w:type="spellEnd"/>
    </w:p>
    <w:p w14:paraId="1662399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2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tt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tgag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aa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aaa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tgac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ccaaaac</w:t>
      </w:r>
      <w:proofErr w:type="spellEnd"/>
    </w:p>
    <w:p w14:paraId="514879A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3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tttt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gta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atgc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gc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agc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tagaaga</w:t>
      </w:r>
      <w:proofErr w:type="spellEnd"/>
    </w:p>
    <w:p w14:paraId="646FB1B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3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ctg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gata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tacg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ctaa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aat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atgtgg</w:t>
      </w:r>
      <w:proofErr w:type="spellEnd"/>
    </w:p>
    <w:p w14:paraId="2C00ABB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4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att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aga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gtag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gtc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cgatc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gccactg</w:t>
      </w:r>
      <w:proofErr w:type="spellEnd"/>
    </w:p>
    <w:p w14:paraId="30C8723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4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act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aagt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tag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gggg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gtgt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ttggca</w:t>
      </w:r>
      <w:proofErr w:type="spellEnd"/>
    </w:p>
    <w:p w14:paraId="14D2363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5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tagg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ggta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tct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ctt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ggtt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gactgaa</w:t>
      </w:r>
      <w:proofErr w:type="spellEnd"/>
    </w:p>
    <w:p w14:paraId="5F76C97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6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gcta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caa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gagg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taaa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gatat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aatcga</w:t>
      </w:r>
      <w:proofErr w:type="spellEnd"/>
    </w:p>
    <w:p w14:paraId="6B1B291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6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agt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agag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gtgt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agat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ata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gtgagta</w:t>
      </w:r>
      <w:proofErr w:type="spellEnd"/>
    </w:p>
    <w:p w14:paraId="0C03B81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7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aaat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cata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cttt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ata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gg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ctcattc</w:t>
      </w:r>
      <w:proofErr w:type="spellEnd"/>
    </w:p>
    <w:p w14:paraId="05BAEDE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7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tgc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gt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tgga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ggg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agtg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ccacct</w:t>
      </w:r>
      <w:proofErr w:type="spellEnd"/>
    </w:p>
    <w:p w14:paraId="6F4587B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8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cttg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gagt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cgaac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actg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catc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tccgtt</w:t>
      </w:r>
      <w:proofErr w:type="spellEnd"/>
    </w:p>
    <w:p w14:paraId="597363C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9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gaaa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cga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ggtg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ctt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tgtt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attttct</w:t>
      </w:r>
      <w:proofErr w:type="spellEnd"/>
    </w:p>
    <w:p w14:paraId="3AC8628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9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ctc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cag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ctta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tct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gcta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aaaatat</w:t>
      </w:r>
      <w:proofErr w:type="spellEnd"/>
    </w:p>
    <w:p w14:paraId="347796B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0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ggc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attt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agc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agt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acc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catctta</w:t>
      </w:r>
      <w:proofErr w:type="spellEnd"/>
    </w:p>
    <w:p w14:paraId="6ADE295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0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ttag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aaag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atc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cca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ttca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gagatta</w:t>
      </w:r>
      <w:proofErr w:type="spellEnd"/>
    </w:p>
    <w:p w14:paraId="67E4212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1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gcac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catg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aatt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aat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gat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tcaaaac</w:t>
      </w:r>
      <w:proofErr w:type="spellEnd"/>
    </w:p>
    <w:p w14:paraId="35D7D00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2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actt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gaat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ctta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aaag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at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gactag</w:t>
      </w:r>
      <w:proofErr w:type="spellEnd"/>
    </w:p>
    <w:p w14:paraId="3354324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2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gaa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gaa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cacc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tgtc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tgc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cagattg</w:t>
      </w:r>
      <w:proofErr w:type="spellEnd"/>
    </w:p>
    <w:p w14:paraId="401974D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3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ttggc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aaac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agt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atga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aaaa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gtatgtgc</w:t>
      </w:r>
      <w:proofErr w:type="spellEnd"/>
    </w:p>
    <w:p w14:paraId="2BA3DB3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3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gtg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aca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atcc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tgag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caga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gtatcta</w:t>
      </w:r>
      <w:proofErr w:type="spellEnd"/>
    </w:p>
    <w:p w14:paraId="481D533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4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catg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tat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ggaa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atcc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ccta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gttagc</w:t>
      </w:r>
      <w:proofErr w:type="spellEnd"/>
    </w:p>
    <w:p w14:paraId="280DA84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5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tca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ttag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aata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ttcc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ga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gataaa</w:t>
      </w:r>
      <w:proofErr w:type="spellEnd"/>
    </w:p>
    <w:p w14:paraId="2EFDF3C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5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tga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aacc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gat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tagc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ttt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tatacta</w:t>
      </w:r>
      <w:proofErr w:type="spellEnd"/>
    </w:p>
    <w:p w14:paraId="5F7DEB6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6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ctga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ctcg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gttt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gtag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tgg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aaagctt</w:t>
      </w:r>
      <w:proofErr w:type="spellEnd"/>
    </w:p>
    <w:p w14:paraId="7CBD1E5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6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gaac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atg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ttc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gacac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ttgg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aggctac</w:t>
      </w:r>
      <w:proofErr w:type="spellEnd"/>
    </w:p>
    <w:p w14:paraId="7E41F1D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7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cctc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aagt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tac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ctca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cttc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atttcga</w:t>
      </w:r>
      <w:proofErr w:type="spellEnd"/>
    </w:p>
    <w:p w14:paraId="42E7468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8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ttt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caaa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tac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ttt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ttct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tctttt</w:t>
      </w:r>
      <w:proofErr w:type="spellEnd"/>
    </w:p>
    <w:p w14:paraId="3D89944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8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gatc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gga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ggta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gaaga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tatt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ggagtg</w:t>
      </w:r>
      <w:proofErr w:type="spellEnd"/>
    </w:p>
    <w:p w14:paraId="6209CBC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9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ctag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tgat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gcaac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ctta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acaac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gcctaac</w:t>
      </w:r>
      <w:proofErr w:type="spellEnd"/>
    </w:p>
    <w:p w14:paraId="2CDB20F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9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tg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taaa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tgta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aag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cct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agagaa</w:t>
      </w:r>
      <w:proofErr w:type="spellEnd"/>
    </w:p>
    <w:p w14:paraId="6D8C090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0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aaga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cat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aaca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ctt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gc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ccagccg</w:t>
      </w:r>
      <w:proofErr w:type="spellEnd"/>
    </w:p>
    <w:p w14:paraId="304444D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1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catg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cttt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ctgc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gctg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cta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cattcaa</w:t>
      </w:r>
      <w:proofErr w:type="spellEnd"/>
    </w:p>
    <w:p w14:paraId="4610BA9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1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ctt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atcg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attg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cat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agg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caaaag</w:t>
      </w:r>
      <w:proofErr w:type="spellEnd"/>
    </w:p>
    <w:p w14:paraId="0AD3740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2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gaa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ta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att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tgt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aatt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atgaggc</w:t>
      </w:r>
      <w:proofErr w:type="spellEnd"/>
    </w:p>
    <w:p w14:paraId="6D16C7F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2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caat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acat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tctg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cagg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catc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tgcgtt</w:t>
      </w:r>
      <w:proofErr w:type="spellEnd"/>
    </w:p>
    <w:p w14:paraId="1E0355D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3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ggct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cc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cgta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act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gctg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cttttgc</w:t>
      </w:r>
      <w:proofErr w:type="spellEnd"/>
    </w:p>
    <w:p w14:paraId="010192B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4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acat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gtt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tatt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tgaa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gaat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agatgc</w:t>
      </w:r>
      <w:proofErr w:type="spellEnd"/>
    </w:p>
    <w:p w14:paraId="34656BD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4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aata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aatc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ggcag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ctagt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gtct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ttggtca</w:t>
      </w:r>
      <w:proofErr w:type="spellEnd"/>
    </w:p>
    <w:p w14:paraId="31E7D5C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5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caact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gtct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ctt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ttga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gatt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agaaatg</w:t>
      </w:r>
      <w:proofErr w:type="spellEnd"/>
    </w:p>
    <w:p w14:paraId="2601062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5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catt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caa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tta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gat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tt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tctaaa</w:t>
      </w:r>
      <w:proofErr w:type="spellEnd"/>
    </w:p>
    <w:p w14:paraId="1054DF1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lastRenderedPageBreak/>
        <w:t xml:space="preserve">     56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aag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ggacc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ata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aaa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agtgc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tcaaaga</w:t>
      </w:r>
      <w:proofErr w:type="spellEnd"/>
    </w:p>
    <w:p w14:paraId="230049C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7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cct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gact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tat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tgc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cttg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tggtac</w:t>
      </w:r>
      <w:proofErr w:type="spellEnd"/>
    </w:p>
    <w:p w14:paraId="5D1BC24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7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gtgg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gcag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cgga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cttac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gaag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acagacc</w:t>
      </w:r>
      <w:proofErr w:type="spellEnd"/>
    </w:p>
    <w:p w14:paraId="0CFA0C7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8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gatg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attg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cact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ata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tcctc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agtggga</w:t>
      </w:r>
      <w:proofErr w:type="spellEnd"/>
    </w:p>
    <w:p w14:paraId="6FBCA5B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8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atca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ggg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cagg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tggg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actg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gaacata</w:t>
      </w:r>
      <w:proofErr w:type="spellEnd"/>
    </w:p>
    <w:p w14:paraId="332D523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9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atc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gtat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ttt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acc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tata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acatat</w:t>
      </w:r>
      <w:proofErr w:type="spellEnd"/>
    </w:p>
    <w:p w14:paraId="6CB6E20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0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tat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caca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aacaa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gc</w:t>
      </w:r>
      <w:proofErr w:type="spellEnd"/>
    </w:p>
    <w:p w14:paraId="3F09807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>//</w:t>
      </w:r>
    </w:p>
    <w:p w14:paraId="6A92BE08" w14:textId="78977E92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LOCUS    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Pruepr_flanks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        10212 bp    DNA     linear   UNA 04-NOV-2020</w:t>
      </w:r>
    </w:p>
    <w:p w14:paraId="1A91207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>DEFINITION  .</w:t>
      </w:r>
    </w:p>
    <w:p w14:paraId="4C97036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>ACCESSION   .</w:t>
      </w:r>
    </w:p>
    <w:p w14:paraId="5869F9D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>VERSION     .</w:t>
      </w:r>
    </w:p>
    <w:p w14:paraId="74A2266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>KEYWORDS    .</w:t>
      </w:r>
    </w:p>
    <w:p w14:paraId="0BA96A2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>SOURCE      .</w:t>
      </w:r>
    </w:p>
    <w:p w14:paraId="7D5A67DB" w14:textId="4BA0F302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ORGANISM 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Parasponi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rugosa</w:t>
      </w:r>
    </w:p>
    <w:p w14:paraId="104F28E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47E118E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Promoter        join(191..&gt;1884,&lt;7647..7800)</w:t>
      </w:r>
    </w:p>
    <w:p w14:paraId="21865BB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reated_by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="User"</w:t>
      </w:r>
    </w:p>
    <w:p w14:paraId="3A78917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modified_by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="User"</w:t>
      </w:r>
    </w:p>
    <w:p w14:paraId="3E710E8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label="Putative promoter"</w:t>
      </w:r>
    </w:p>
    <w:p w14:paraId="1246D61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misc_feature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   1885..7646</w:t>
      </w:r>
    </w:p>
    <w:p w14:paraId="428F042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reated_by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="User"</w:t>
      </w:r>
    </w:p>
    <w:p w14:paraId="039FD618" w14:textId="1371268D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label="</w:t>
      </w:r>
      <w:r w:rsidR="00741A22">
        <w:rPr>
          <w:rFonts w:ascii="Courier New" w:hAnsi="Courier New" w:cs="Courier New"/>
          <w:sz w:val="20"/>
          <w:szCs w:val="20"/>
        </w:rPr>
        <w:t>Retrot</w:t>
      </w:r>
      <w:r w:rsidRPr="00741A22">
        <w:rPr>
          <w:rFonts w:ascii="Courier New" w:hAnsi="Courier New" w:cs="Courier New"/>
          <w:sz w:val="20"/>
          <w:szCs w:val="20"/>
        </w:rPr>
        <w:t>ransposon"</w:t>
      </w:r>
    </w:p>
    <w:p w14:paraId="25E4FC7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note="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eneious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type: sequence variant"</w:t>
      </w:r>
    </w:p>
    <w:p w14:paraId="5CB6E98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CDS             join(9927..10091,9565..9663,9012..9150,8800..8897,</w:t>
      </w:r>
    </w:p>
    <w:p w14:paraId="7028C62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8428..8579,7801..&gt;8127)</w:t>
      </w:r>
    </w:p>
    <w:p w14:paraId="6746297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reated_by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="User"</w:t>
      </w:r>
    </w:p>
    <w:p w14:paraId="09B1CB1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modified_by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="User"</w:t>
      </w:r>
    </w:p>
    <w:p w14:paraId="04C8294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label="CDS"</w:t>
      </w:r>
    </w:p>
    <w:p w14:paraId="0DE4B4C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gene            join(7801..&gt;8127,&lt;8128..10091)</w:t>
      </w:r>
    </w:p>
    <w:p w14:paraId="19F724C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reated_by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="User"</w:t>
      </w:r>
    </w:p>
    <w:p w14:paraId="394AF03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modified_by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="User"</w:t>
      </w:r>
    </w:p>
    <w:p w14:paraId="0AEF1700" w14:textId="6A359339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label="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Pru</w:t>
      </w:r>
      <w:r w:rsidR="00741A22">
        <w:rPr>
          <w:rFonts w:ascii="Courier New" w:hAnsi="Courier New" w:cs="Courier New"/>
          <w:sz w:val="20"/>
          <w:szCs w:val="20"/>
        </w:rPr>
        <w:t>epr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"</w:t>
      </w:r>
    </w:p>
    <w:p w14:paraId="11520F6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ORIGIN      </w:t>
      </w:r>
    </w:p>
    <w:p w14:paraId="1424AE7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cgtg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gga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tct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cgt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aatt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cattcac</w:t>
      </w:r>
      <w:proofErr w:type="spellEnd"/>
    </w:p>
    <w:p w14:paraId="5E44F35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cgg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catg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tgct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tttt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cttc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cttgttg</w:t>
      </w:r>
      <w:proofErr w:type="spellEnd"/>
    </w:p>
    <w:p w14:paraId="1638966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1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ctg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ggga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gttg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gtt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ttg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atgctt</w:t>
      </w:r>
      <w:proofErr w:type="spellEnd"/>
    </w:p>
    <w:p w14:paraId="13EF4EB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1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ggc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tta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gttc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ag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ag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atgacc</w:t>
      </w:r>
      <w:proofErr w:type="spellEnd"/>
    </w:p>
    <w:p w14:paraId="5EAC16D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2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aat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gagg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gag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cttc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tgcg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atgaaa</w:t>
      </w:r>
      <w:proofErr w:type="spellEnd"/>
    </w:p>
    <w:p w14:paraId="0AF4940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3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gc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ttg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gtcc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caag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accg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ccttaa</w:t>
      </w:r>
      <w:proofErr w:type="spellEnd"/>
    </w:p>
    <w:p w14:paraId="63DF1E7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3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cgtg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ttcc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tccg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aag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caaaa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taaattg</w:t>
      </w:r>
      <w:proofErr w:type="spellEnd"/>
    </w:p>
    <w:p w14:paraId="01A194B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4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ttcc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taa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aatg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ttc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ttaa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gaatttgg</w:t>
      </w:r>
      <w:proofErr w:type="spellEnd"/>
    </w:p>
    <w:p w14:paraId="2ED36BF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4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gct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agat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tta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acgt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ttag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tgctcca</w:t>
      </w:r>
      <w:proofErr w:type="spellEnd"/>
    </w:p>
    <w:p w14:paraId="7FE134F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5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ca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cgt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gat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aat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gcgg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aaaggtc</w:t>
      </w:r>
      <w:proofErr w:type="spellEnd"/>
    </w:p>
    <w:p w14:paraId="7DB9344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6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cgtg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cat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gtttt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cattg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tat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cacaagt</w:t>
      </w:r>
      <w:proofErr w:type="spellEnd"/>
    </w:p>
    <w:p w14:paraId="4517F39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6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agt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gaat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tgtg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gaacc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tcc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tcctaca</w:t>
      </w:r>
      <w:proofErr w:type="spellEnd"/>
    </w:p>
    <w:p w14:paraId="42E8D9A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7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aaag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ggac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tga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atgg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ctt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ctctttt</w:t>
      </w:r>
      <w:proofErr w:type="spellEnd"/>
    </w:p>
    <w:p w14:paraId="79F371F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7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tcgt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tggg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ataa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aggc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gttgg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ccttcta</w:t>
      </w:r>
      <w:proofErr w:type="spellEnd"/>
    </w:p>
    <w:p w14:paraId="0B6768A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8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agat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cca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taat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tgtc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ctg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caaaatgc</w:t>
      </w:r>
      <w:proofErr w:type="spellEnd"/>
    </w:p>
    <w:p w14:paraId="1926550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9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tagt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agcc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ga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tgca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cata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gaaaaga</w:t>
      </w:r>
      <w:proofErr w:type="spellEnd"/>
    </w:p>
    <w:p w14:paraId="6E9924F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9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gtca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gttt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ccct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aat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aat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tcattac</w:t>
      </w:r>
      <w:proofErr w:type="spellEnd"/>
    </w:p>
    <w:p w14:paraId="042C0AC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0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tttg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cagg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gtt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tct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ca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gaccgc</w:t>
      </w:r>
      <w:proofErr w:type="spellEnd"/>
    </w:p>
    <w:p w14:paraId="28A5145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0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ttgg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taat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aagt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ttta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tttg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aagaga</w:t>
      </w:r>
      <w:proofErr w:type="spellEnd"/>
    </w:p>
    <w:p w14:paraId="6009DDA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1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aa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gaga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atc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cca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aaa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gctttccc</w:t>
      </w:r>
      <w:proofErr w:type="spellEnd"/>
    </w:p>
    <w:p w14:paraId="7588B17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2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aagg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ccac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tctta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aca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gaat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acagaa</w:t>
      </w:r>
      <w:proofErr w:type="spellEnd"/>
    </w:p>
    <w:p w14:paraId="180D411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2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ctt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tcgt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gaac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ctatt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ggt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aaagaaa</w:t>
      </w:r>
      <w:proofErr w:type="spellEnd"/>
    </w:p>
    <w:p w14:paraId="4F86791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3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atgt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ccac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caa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gaaaa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tagg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caaccat</w:t>
      </w:r>
      <w:proofErr w:type="spellEnd"/>
    </w:p>
    <w:p w14:paraId="74E0B64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3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agaag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cttgt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tgtt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aaa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taca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ttatcac</w:t>
      </w:r>
      <w:proofErr w:type="spellEnd"/>
    </w:p>
    <w:p w14:paraId="6BBEC2B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4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catt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gta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taat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tat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tgga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gagcat</w:t>
      </w:r>
      <w:proofErr w:type="spellEnd"/>
    </w:p>
    <w:p w14:paraId="10402A5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5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tca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ctaa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ttta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ttat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actt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ccacaaa</w:t>
      </w:r>
      <w:proofErr w:type="spellEnd"/>
    </w:p>
    <w:p w14:paraId="08A41E7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5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taa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ctta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cgtc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gca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gag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acactgc</w:t>
      </w:r>
      <w:proofErr w:type="spellEnd"/>
    </w:p>
    <w:p w14:paraId="1B30DE0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lastRenderedPageBreak/>
        <w:t xml:space="preserve">     16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gtcaa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ctg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gtgt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ttgaa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tc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ttgagaa</w:t>
      </w:r>
      <w:proofErr w:type="spellEnd"/>
    </w:p>
    <w:p w14:paraId="3CC2412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6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tat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ttga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cttg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gat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cccgg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cctgata</w:t>
      </w:r>
      <w:proofErr w:type="spellEnd"/>
    </w:p>
    <w:p w14:paraId="034A5F1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7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ga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gttt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atca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aag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tcatc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gatgttc</w:t>
      </w:r>
      <w:proofErr w:type="spellEnd"/>
    </w:p>
    <w:p w14:paraId="572FD59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8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tat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ccca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aga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gt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caa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gttactc</w:t>
      </w:r>
      <w:proofErr w:type="spellEnd"/>
    </w:p>
    <w:p w14:paraId="6121FDF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8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tgt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tat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ctt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acg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attg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tcgctc</w:t>
      </w:r>
      <w:proofErr w:type="spellEnd"/>
    </w:p>
    <w:p w14:paraId="7017C93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9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cttgc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aca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ga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ata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caaa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tagaag</w:t>
      </w:r>
      <w:proofErr w:type="spellEnd"/>
    </w:p>
    <w:p w14:paraId="5B8FF5F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9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aac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gtg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tta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taca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gtca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ttattt</w:t>
      </w:r>
      <w:proofErr w:type="spellEnd"/>
    </w:p>
    <w:p w14:paraId="3CDBBF4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0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caag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tta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cca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aa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aa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acaacca</w:t>
      </w:r>
      <w:proofErr w:type="spellEnd"/>
    </w:p>
    <w:p w14:paraId="5544CEC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1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cct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tacc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cac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ta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gtt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gaatact</w:t>
      </w:r>
      <w:proofErr w:type="spellEnd"/>
    </w:p>
    <w:p w14:paraId="4BBD313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1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aata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tgt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aaca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aaa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taaa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aaataac</w:t>
      </w:r>
      <w:proofErr w:type="spellEnd"/>
    </w:p>
    <w:p w14:paraId="3415AFB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2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atac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aat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ct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ctaa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aag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accaacc</w:t>
      </w:r>
      <w:proofErr w:type="spellEnd"/>
    </w:p>
    <w:p w14:paraId="3F0219A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2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gaaa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tag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gtctt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tgg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gttt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atatgt</w:t>
      </w:r>
      <w:proofErr w:type="spellEnd"/>
    </w:p>
    <w:p w14:paraId="4E9EFB4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3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ggg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catc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cccc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aa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ctt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gagttac</w:t>
      </w:r>
      <w:proofErr w:type="spellEnd"/>
    </w:p>
    <w:p w14:paraId="441AA3F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4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ggt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ttcg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gatg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tagg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ca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tcttaga</w:t>
      </w:r>
      <w:proofErr w:type="spellEnd"/>
    </w:p>
    <w:p w14:paraId="4D10238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4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atg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tctg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caat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gtt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ta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aataat</w:t>
      </w:r>
      <w:proofErr w:type="spellEnd"/>
    </w:p>
    <w:p w14:paraId="7F2FB6C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5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gagag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attt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ctt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ttg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ttg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gtctttc</w:t>
      </w:r>
      <w:proofErr w:type="spellEnd"/>
    </w:p>
    <w:p w14:paraId="6482D33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5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cat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ac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atc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ttt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ttga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atgctt</w:t>
      </w:r>
      <w:proofErr w:type="spellEnd"/>
    </w:p>
    <w:p w14:paraId="09EED62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6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agc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ttgt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cagt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ttct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ttt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ttcatg</w:t>
      </w:r>
      <w:proofErr w:type="spellEnd"/>
    </w:p>
    <w:p w14:paraId="2A9A6DD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7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gtgg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ttat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atg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aata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atcc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ttttgg</w:t>
      </w:r>
      <w:proofErr w:type="spellEnd"/>
    </w:p>
    <w:p w14:paraId="0174722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7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gat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cga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gcaac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acg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ca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taaata</w:t>
      </w:r>
      <w:proofErr w:type="spellEnd"/>
    </w:p>
    <w:p w14:paraId="6B4BF99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8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ctg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taa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cat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agca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gctt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ggatatt</w:t>
      </w:r>
      <w:proofErr w:type="spellEnd"/>
    </w:p>
    <w:p w14:paraId="5CB3E5C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8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ctatt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ggct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atc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cgt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ccc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gtgatta</w:t>
      </w:r>
      <w:proofErr w:type="spellEnd"/>
    </w:p>
    <w:p w14:paraId="7C82343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9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actt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ctc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tgg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caag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taa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ggtgata</w:t>
      </w:r>
      <w:proofErr w:type="spellEnd"/>
    </w:p>
    <w:p w14:paraId="2A1B168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0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gtct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ataa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cca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ctga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act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gatcagag</w:t>
      </w:r>
      <w:proofErr w:type="spellEnd"/>
    </w:p>
    <w:p w14:paraId="6C3BF10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0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attg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gtaa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agac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attt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acga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actattg</w:t>
      </w:r>
      <w:proofErr w:type="spellEnd"/>
    </w:p>
    <w:p w14:paraId="5299F43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1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ttgg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catgc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acaa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gaaa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ttga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aggtag</w:t>
      </w:r>
      <w:proofErr w:type="spellEnd"/>
    </w:p>
    <w:p w14:paraId="773B43E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1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ctga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ttg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ata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cca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aaac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accacaa</w:t>
      </w:r>
      <w:proofErr w:type="spellEnd"/>
    </w:p>
    <w:p w14:paraId="37A84E1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2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gat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tgaa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gtg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gtag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gat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atgaaca</w:t>
      </w:r>
      <w:proofErr w:type="spellEnd"/>
    </w:p>
    <w:p w14:paraId="4EC9385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3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cttc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tgca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ata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gacat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cata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gaactt</w:t>
      </w:r>
      <w:proofErr w:type="spellEnd"/>
    </w:p>
    <w:p w14:paraId="1883A6A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3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cct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ctgg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aac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ga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tc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gcctaa</w:t>
      </w:r>
      <w:proofErr w:type="spellEnd"/>
    </w:p>
    <w:p w14:paraId="0D9DBD0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4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atgg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tat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tcca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gat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cctc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atgtgtc</w:t>
      </w:r>
      <w:proofErr w:type="spellEnd"/>
    </w:p>
    <w:p w14:paraId="77694CE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4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ctaac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tgc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tcc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gtg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gaga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cgtagaa</w:t>
      </w:r>
      <w:proofErr w:type="spellEnd"/>
    </w:p>
    <w:p w14:paraId="1DB8C6F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5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ataaa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ttga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gaa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catg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tg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caactc</w:t>
      </w:r>
      <w:proofErr w:type="spellEnd"/>
    </w:p>
    <w:p w14:paraId="54B695E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6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taat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ctcc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cc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cttc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agtg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ctttta</w:t>
      </w:r>
      <w:proofErr w:type="spellEnd"/>
    </w:p>
    <w:p w14:paraId="7BA0948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6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at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gatt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tt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cagt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tata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tgactca</w:t>
      </w:r>
      <w:proofErr w:type="spellEnd"/>
    </w:p>
    <w:p w14:paraId="5A6EFD4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7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cattg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gttg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atc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tatg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aga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actttt</w:t>
      </w:r>
      <w:proofErr w:type="spellEnd"/>
    </w:p>
    <w:p w14:paraId="6EF828F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7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tatag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ccacc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tgca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ttag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gag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ggtact</w:t>
      </w:r>
      <w:proofErr w:type="spellEnd"/>
    </w:p>
    <w:p w14:paraId="4149970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8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gag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ttt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gga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cctt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taga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tcttatt</w:t>
      </w:r>
      <w:proofErr w:type="spellEnd"/>
    </w:p>
    <w:p w14:paraId="3F34B47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9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gtaa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gaaca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tat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gttc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ttgac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ttctgg</w:t>
      </w:r>
      <w:proofErr w:type="spellEnd"/>
    </w:p>
    <w:p w14:paraId="63FB7AB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9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ccct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tca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aag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ggctt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ttga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cagctc</w:t>
      </w:r>
      <w:proofErr w:type="spellEnd"/>
    </w:p>
    <w:p w14:paraId="41A0922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0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ctcc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cagaa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cagt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cga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ttg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aaagtg</w:t>
      </w:r>
      <w:proofErr w:type="spellEnd"/>
    </w:p>
    <w:p w14:paraId="4812E44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0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ggatg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attt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tttt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gat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ctc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acttctt</w:t>
      </w:r>
      <w:proofErr w:type="spellEnd"/>
    </w:p>
    <w:p w14:paraId="17CCBEB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1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tcc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ttg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ttca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cagt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ctat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aaagttt</w:t>
      </w:r>
      <w:proofErr w:type="spellEnd"/>
    </w:p>
    <w:p w14:paraId="24BDC93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2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acaa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tatc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gttgc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taaa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gaat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aatggtc</w:t>
      </w:r>
      <w:proofErr w:type="spellEnd"/>
    </w:p>
    <w:p w14:paraId="1FDD7FE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2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agt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attct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agc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taa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caa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tccatca</w:t>
      </w:r>
      <w:proofErr w:type="spellEnd"/>
    </w:p>
    <w:p w14:paraId="0F7F8AF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3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ctta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gcc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act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tcag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gct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tcaggt</w:t>
      </w:r>
      <w:proofErr w:type="spellEnd"/>
    </w:p>
    <w:p w14:paraId="2B040B3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3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cata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attc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gtg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aac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caag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agatgtt</w:t>
      </w:r>
      <w:proofErr w:type="spellEnd"/>
    </w:p>
    <w:p w14:paraId="552F07C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4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ttt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atta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aaa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caa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gatg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cttccaa</w:t>
      </w:r>
      <w:proofErr w:type="spellEnd"/>
    </w:p>
    <w:p w14:paraId="084981F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5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ggg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tac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catt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ataa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tcgg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gataga</w:t>
      </w:r>
      <w:proofErr w:type="spellEnd"/>
    </w:p>
    <w:p w14:paraId="070B5DB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5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gaatg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ctaa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gtat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cat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gaa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cttccat</w:t>
      </w:r>
      <w:proofErr w:type="spellEnd"/>
    </w:p>
    <w:p w14:paraId="5A17C4F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6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ctc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gaata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ctga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ccac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aatc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gaaaag</w:t>
      </w:r>
      <w:proofErr w:type="spellEnd"/>
    </w:p>
    <w:p w14:paraId="5CEB54F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6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tttg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ccaa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aagt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cca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gaat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cgatat</w:t>
      </w:r>
      <w:proofErr w:type="spellEnd"/>
    </w:p>
    <w:p w14:paraId="4B27C53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7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tatcg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gtt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cctga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tgc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tcta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gtctttc</w:t>
      </w:r>
      <w:proofErr w:type="spellEnd"/>
    </w:p>
    <w:p w14:paraId="4FC603B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8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ggt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gtgc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aacc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ctca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tct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ccctttc</w:t>
      </w:r>
      <w:proofErr w:type="spellEnd"/>
    </w:p>
    <w:p w14:paraId="7A89151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8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gga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gac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tgt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tcat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taag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gtggtag</w:t>
      </w:r>
      <w:proofErr w:type="spellEnd"/>
    </w:p>
    <w:p w14:paraId="77FAE12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9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agta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ccct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aga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tagt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tattt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gggtggt</w:t>
      </w:r>
      <w:proofErr w:type="spellEnd"/>
    </w:p>
    <w:p w14:paraId="6E9B9DC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9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ctag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actt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aacg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ca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aca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tgaact</w:t>
      </w:r>
      <w:proofErr w:type="spellEnd"/>
    </w:p>
    <w:p w14:paraId="6301DA8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0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acag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ggt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atat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tag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aag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gtttggt</w:t>
      </w:r>
      <w:proofErr w:type="spellEnd"/>
    </w:p>
    <w:p w14:paraId="592A30A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1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ttg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cata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aga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tat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ctta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ctatttg</w:t>
      </w:r>
      <w:proofErr w:type="spellEnd"/>
    </w:p>
    <w:p w14:paraId="42998A4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1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ag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atta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gtgt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cga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tgg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agcaata</w:t>
      </w:r>
      <w:proofErr w:type="spellEnd"/>
    </w:p>
    <w:p w14:paraId="175A993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2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gaca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tata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cat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tac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tttg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cgatgg</w:t>
      </w:r>
      <w:proofErr w:type="spellEnd"/>
    </w:p>
    <w:p w14:paraId="09B3A6A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lastRenderedPageBreak/>
        <w:t xml:space="preserve">     52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agg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ca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gtca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ttc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gtc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tagccaa</w:t>
      </w:r>
      <w:proofErr w:type="spellEnd"/>
    </w:p>
    <w:p w14:paraId="4C0CEA7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3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gata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cagt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tggg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ttt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gtcc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gtcttaa</w:t>
      </w:r>
      <w:proofErr w:type="spellEnd"/>
    </w:p>
    <w:p w14:paraId="268BF85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4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cta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acta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ttat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gaag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cact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caacca</w:t>
      </w:r>
      <w:proofErr w:type="spellEnd"/>
    </w:p>
    <w:p w14:paraId="62C2763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4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atg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gaag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atc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tgtc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ctt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gtataca</w:t>
      </w:r>
      <w:proofErr w:type="spellEnd"/>
    </w:p>
    <w:p w14:paraId="593E3C0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5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tcg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catc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ta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ctcc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att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ggttcaa</w:t>
      </w:r>
      <w:proofErr w:type="spellEnd"/>
    </w:p>
    <w:p w14:paraId="4391B1C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5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catc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ttcc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tg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gcctc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cttcg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catcat</w:t>
      </w:r>
      <w:proofErr w:type="spellEnd"/>
    </w:p>
    <w:p w14:paraId="475E2C4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6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tggt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ata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tct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attg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tag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gtttgtc</w:t>
      </w:r>
      <w:proofErr w:type="spellEnd"/>
    </w:p>
    <w:p w14:paraId="02D6A6B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7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aacg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ctt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ctca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cata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gtta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tgttgg</w:t>
      </w:r>
      <w:proofErr w:type="spellEnd"/>
    </w:p>
    <w:p w14:paraId="7FC5C5E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7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ttt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agtc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gttg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tgtg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agtt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actaatt</w:t>
      </w:r>
      <w:proofErr w:type="spellEnd"/>
    </w:p>
    <w:p w14:paraId="6145A3C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8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tcgtg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gct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cttt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caa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tttt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ggtgtag</w:t>
      </w:r>
      <w:proofErr w:type="spellEnd"/>
    </w:p>
    <w:p w14:paraId="47A8117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8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ttg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tgt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cga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ctt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ctga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ttttca</w:t>
      </w:r>
      <w:proofErr w:type="spellEnd"/>
    </w:p>
    <w:p w14:paraId="15B38AE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9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gag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aca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aaag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gag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aat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gtcttata</w:t>
      </w:r>
      <w:proofErr w:type="spellEnd"/>
    </w:p>
    <w:p w14:paraId="23E3A27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0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tgca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cca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atc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ctt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ttca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cgaatat</w:t>
      </w:r>
      <w:proofErr w:type="spellEnd"/>
    </w:p>
    <w:p w14:paraId="6EDDA3E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0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ctcg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tagt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actc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gta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act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tatgctt</w:t>
      </w:r>
      <w:proofErr w:type="spellEnd"/>
    </w:p>
    <w:p w14:paraId="47E6810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1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ggca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tatc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aaaa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gttt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gga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gtgctc</w:t>
      </w:r>
      <w:proofErr w:type="spellEnd"/>
    </w:p>
    <w:p w14:paraId="70EFEF5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1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tatc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taa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gcca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aac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tcc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gaatacg</w:t>
      </w:r>
      <w:proofErr w:type="spellEnd"/>
    </w:p>
    <w:p w14:paraId="3FBD864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2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cgc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gatc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aagt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acct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gtc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ccactaa</w:t>
      </w:r>
      <w:proofErr w:type="spellEnd"/>
    </w:p>
    <w:p w14:paraId="64D4B83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3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act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att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tgcc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tca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tttt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agctag</w:t>
      </w:r>
      <w:proofErr w:type="spellEnd"/>
    </w:p>
    <w:p w14:paraId="4FACFEA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3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atta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ctt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cgaa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att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agaa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tcttcat</w:t>
      </w:r>
      <w:proofErr w:type="spellEnd"/>
    </w:p>
    <w:p w14:paraId="3AB3697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4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gatag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gcc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cttg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tctg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gctg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catggtc</w:t>
      </w:r>
      <w:proofErr w:type="spellEnd"/>
    </w:p>
    <w:p w14:paraId="0FE12D8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4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acta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ta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aa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tg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taa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aaaagga</w:t>
      </w:r>
      <w:proofErr w:type="spellEnd"/>
    </w:p>
    <w:p w14:paraId="4C9B87B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5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ct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gtct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gttt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tgt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tcct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tgttga</w:t>
      </w:r>
      <w:proofErr w:type="spellEnd"/>
    </w:p>
    <w:p w14:paraId="05B1D61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6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aaa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gca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taaa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aatc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caag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cactgac</w:t>
      </w:r>
      <w:proofErr w:type="spellEnd"/>
    </w:p>
    <w:p w14:paraId="126DFD3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6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ctg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ctc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aacg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gttg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actc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cgacatt</w:t>
      </w:r>
      <w:proofErr w:type="spellEnd"/>
    </w:p>
    <w:p w14:paraId="2097821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7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tat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ttt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tt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ttta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gaa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ataaact</w:t>
      </w:r>
      <w:proofErr w:type="spellEnd"/>
    </w:p>
    <w:p w14:paraId="6F6784A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7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aaa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aa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tta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tac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at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gctttt</w:t>
      </w:r>
      <w:proofErr w:type="spellEnd"/>
    </w:p>
    <w:p w14:paraId="7158C6A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8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gga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agt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tctt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aaa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aaa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aaattt</w:t>
      </w:r>
      <w:proofErr w:type="spellEnd"/>
    </w:p>
    <w:p w14:paraId="75C988F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9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cagt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aa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tt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at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cc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ggaatg</w:t>
      </w:r>
      <w:proofErr w:type="spellEnd"/>
    </w:p>
    <w:p w14:paraId="4F989AF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9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caaa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aagg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cct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aatt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ggag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ttgatat</w:t>
      </w:r>
      <w:proofErr w:type="spellEnd"/>
    </w:p>
    <w:p w14:paraId="2C7EB05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0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ctt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tt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gga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ata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gaaa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atatgt</w:t>
      </w:r>
      <w:proofErr w:type="spellEnd"/>
    </w:p>
    <w:p w14:paraId="134061B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0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tgtg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at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ggaa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agta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gat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ggtgatg</w:t>
      </w:r>
      <w:proofErr w:type="spellEnd"/>
    </w:p>
    <w:p w14:paraId="27F2387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1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aat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ttt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gaa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taca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gggaa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gctctg</w:t>
      </w:r>
      <w:proofErr w:type="spellEnd"/>
    </w:p>
    <w:p w14:paraId="126E39C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2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gata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tagt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acc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cgcag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tact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gctcta</w:t>
      </w:r>
      <w:proofErr w:type="spellEnd"/>
    </w:p>
    <w:p w14:paraId="29AA5DE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2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tgcg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caac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ga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aaag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aga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aaagag</w:t>
      </w:r>
      <w:proofErr w:type="spellEnd"/>
    </w:p>
    <w:p w14:paraId="07E0667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3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ct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gatt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tgga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caac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taac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ctatttat</w:t>
      </w:r>
      <w:proofErr w:type="spellEnd"/>
    </w:p>
    <w:p w14:paraId="46C8BCE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3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gtt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aat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catc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at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agaa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aatcata</w:t>
      </w:r>
      <w:proofErr w:type="spellEnd"/>
    </w:p>
    <w:p w14:paraId="1E02B3B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4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ctg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ccaa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atac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aat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tca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tacttt</w:t>
      </w:r>
      <w:proofErr w:type="spellEnd"/>
    </w:p>
    <w:p w14:paraId="68B470B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5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aaa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ttc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cac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ta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taaa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aatacat</w:t>
      </w:r>
      <w:proofErr w:type="spellEnd"/>
    </w:p>
    <w:p w14:paraId="6D55913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5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aat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gtct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cct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aaa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act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taaaata</w:t>
      </w:r>
      <w:proofErr w:type="spellEnd"/>
    </w:p>
    <w:p w14:paraId="06B00E2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6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tgag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aat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cattt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ttt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aaa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accagt</w:t>
      </w:r>
      <w:proofErr w:type="spellEnd"/>
    </w:p>
    <w:p w14:paraId="2B1B795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6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gaca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caa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gtgt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ccaa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caaa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gtgtaa</w:t>
      </w:r>
      <w:proofErr w:type="spellEnd"/>
    </w:p>
    <w:p w14:paraId="580A8E3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7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ccaac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catta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ctg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aaag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tcc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aaaaacc</w:t>
      </w:r>
      <w:proofErr w:type="spellEnd"/>
    </w:p>
    <w:p w14:paraId="27FDBF4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8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gcaac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atct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cta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ctta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ctc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cgagtt</w:t>
      </w:r>
      <w:proofErr w:type="spellEnd"/>
    </w:p>
    <w:p w14:paraId="4C9EBEB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8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cac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tgtc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gaa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atgt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taa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ggcacaa</w:t>
      </w:r>
      <w:proofErr w:type="spellEnd"/>
    </w:p>
    <w:p w14:paraId="01080CE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9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aaggc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atgc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tac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aatg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tcac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gaaatt</w:t>
      </w:r>
      <w:proofErr w:type="spellEnd"/>
    </w:p>
    <w:p w14:paraId="2CE32B1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9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gctt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ggt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catcc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ttg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taat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caacagg</w:t>
      </w:r>
      <w:proofErr w:type="spellEnd"/>
    </w:p>
    <w:p w14:paraId="21F90E4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0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gatt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aac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ttgt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tcat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tggc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cggatat</w:t>
      </w:r>
      <w:proofErr w:type="spellEnd"/>
    </w:p>
    <w:p w14:paraId="6AA4FDD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1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ac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ccta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tcaag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tta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ttc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tagcact</w:t>
      </w:r>
      <w:proofErr w:type="spellEnd"/>
    </w:p>
    <w:p w14:paraId="56A9F21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1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tat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ctttg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acc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aaga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tgc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cagaata</w:t>
      </w:r>
      <w:proofErr w:type="spellEnd"/>
    </w:p>
    <w:p w14:paraId="50BA00B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2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ctt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aag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ggg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cat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att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aatgaat</w:t>
      </w:r>
      <w:proofErr w:type="spellEnd"/>
    </w:p>
    <w:p w14:paraId="0ABAB04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2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att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caac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agcc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ca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tttc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tagaact</w:t>
      </w:r>
      <w:proofErr w:type="spellEnd"/>
    </w:p>
    <w:p w14:paraId="3709129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3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aac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tgag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tcc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acgc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ca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gaaatt</w:t>
      </w:r>
      <w:proofErr w:type="spellEnd"/>
    </w:p>
    <w:p w14:paraId="721B2EA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4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tag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tgct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tcag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agcc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ctgg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agagcac</w:t>
      </w:r>
      <w:proofErr w:type="spellEnd"/>
    </w:p>
    <w:p w14:paraId="17D9A9E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4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ttgc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cgct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ggt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acat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ccat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cacggt</w:t>
      </w:r>
      <w:proofErr w:type="spellEnd"/>
    </w:p>
    <w:p w14:paraId="1458498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5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tgcac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at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ct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tac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gggc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gctaagg</w:t>
      </w:r>
      <w:proofErr w:type="spellEnd"/>
    </w:p>
    <w:p w14:paraId="1A0A945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5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ctaa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tcc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tat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tgc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gtta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tgatcaa</w:t>
      </w:r>
      <w:proofErr w:type="spellEnd"/>
    </w:p>
    <w:p w14:paraId="22EAB47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6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agct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acc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ttcc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gtca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gcta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aaattct</w:t>
      </w:r>
      <w:proofErr w:type="spellEnd"/>
    </w:p>
    <w:p w14:paraId="211901C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7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aaa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gtag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atgt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taa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tcta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aaactat</w:t>
      </w:r>
      <w:proofErr w:type="spellEnd"/>
    </w:p>
    <w:p w14:paraId="576722D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7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cta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ccac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ggcat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aac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cag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gttagca</w:t>
      </w:r>
      <w:proofErr w:type="spellEnd"/>
    </w:p>
    <w:p w14:paraId="2AB148C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8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cttg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gagc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gat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atagc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gact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cacacca</w:t>
      </w:r>
      <w:proofErr w:type="spellEnd"/>
    </w:p>
    <w:p w14:paraId="6E41177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8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ctacc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caga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tca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agtg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gtt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gatatca</w:t>
      </w:r>
      <w:proofErr w:type="spellEnd"/>
    </w:p>
    <w:p w14:paraId="522DF3A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lastRenderedPageBreak/>
        <w:t xml:space="preserve">     89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gat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tca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caa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tac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tca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ataaaat</w:t>
      </w:r>
      <w:proofErr w:type="spellEnd"/>
    </w:p>
    <w:p w14:paraId="47E9ACE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0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tt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cgg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gctt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acccc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caga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gcattt</w:t>
      </w:r>
      <w:proofErr w:type="spellEnd"/>
    </w:p>
    <w:p w14:paraId="6A9A11B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0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gtgg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ctga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tacag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cgcg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ccg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ccgagag</w:t>
      </w:r>
      <w:proofErr w:type="spellEnd"/>
    </w:p>
    <w:p w14:paraId="33A5D15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1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aac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atc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aca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agt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tat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tatgaaa</w:t>
      </w:r>
      <w:proofErr w:type="spellEnd"/>
    </w:p>
    <w:p w14:paraId="7B5C3A0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1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gaaa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gaaa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ac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atta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gaa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tgtccc</w:t>
      </w:r>
      <w:proofErr w:type="spellEnd"/>
    </w:p>
    <w:p w14:paraId="1C2C5AA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2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caat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tggt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agg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att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gtc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tcaaaga</w:t>
      </w:r>
      <w:proofErr w:type="spellEnd"/>
    </w:p>
    <w:p w14:paraId="6C9E35E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3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caaa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tcc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gaatg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gcttg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ca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taggaa</w:t>
      </w:r>
      <w:proofErr w:type="spellEnd"/>
    </w:p>
    <w:p w14:paraId="0C8676C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3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taca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ag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ata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aaag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attg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cacttgt</w:t>
      </w:r>
      <w:proofErr w:type="spellEnd"/>
    </w:p>
    <w:p w14:paraId="1D864E3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4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catg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gcaa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taca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gtct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tcag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ccatcat</w:t>
      </w:r>
      <w:proofErr w:type="spellEnd"/>
    </w:p>
    <w:p w14:paraId="44742D4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4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atgc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ggct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tc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cgt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gaac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gctgac</w:t>
      </w:r>
      <w:proofErr w:type="spellEnd"/>
    </w:p>
    <w:p w14:paraId="37F9388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5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gt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caca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ggtt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tat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tg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agaatca</w:t>
      </w:r>
      <w:proofErr w:type="spellEnd"/>
    </w:p>
    <w:p w14:paraId="6EFAA76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6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ttag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gaaat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gaaat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gggca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ctag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tgtcttc</w:t>
      </w:r>
      <w:proofErr w:type="spellEnd"/>
    </w:p>
    <w:p w14:paraId="20F4E6C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6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gttg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caac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gagtc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tct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ttg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agattta</w:t>
      </w:r>
      <w:proofErr w:type="spellEnd"/>
    </w:p>
    <w:p w14:paraId="6E45F10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7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gag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ccatt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atcg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att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tga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cttgaa</w:t>
      </w:r>
      <w:proofErr w:type="spellEnd"/>
    </w:p>
    <w:p w14:paraId="0C3B7A4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7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tt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caag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ggac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ttat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aag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cagtgcc</w:t>
      </w:r>
      <w:proofErr w:type="spellEnd"/>
    </w:p>
    <w:p w14:paraId="60CD966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8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ctc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acc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gac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gt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aaa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cttattc</w:t>
      </w:r>
      <w:proofErr w:type="spellEnd"/>
    </w:p>
    <w:p w14:paraId="4A10E81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9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tg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tact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caga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aagt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gttg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cgtgaag</w:t>
      </w:r>
      <w:proofErr w:type="spellEnd"/>
    </w:p>
    <w:p w14:paraId="05A52E1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9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cagt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acca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ggg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ggt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gtct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gtgatgt</w:t>
      </w:r>
      <w:proofErr w:type="spellEnd"/>
    </w:p>
    <w:p w14:paraId="2CE64A3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0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caat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ggaa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cttg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acgg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cttc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ggtattca</w:t>
      </w:r>
      <w:proofErr w:type="spellEnd"/>
    </w:p>
    <w:p w14:paraId="19B96D8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0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gcag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ata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cag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ct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aat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ttactat</w:t>
      </w:r>
      <w:proofErr w:type="spellEnd"/>
    </w:p>
    <w:p w14:paraId="79ACB10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1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ac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tata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ata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ctt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caa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ggacagg</w:t>
      </w:r>
      <w:proofErr w:type="spellEnd"/>
    </w:p>
    <w:p w14:paraId="7111696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2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gag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aa</w:t>
      </w:r>
    </w:p>
    <w:p w14:paraId="4406B13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>//</w:t>
      </w:r>
    </w:p>
    <w:p w14:paraId="4FC8BE5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LOCUS      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Priepr_flanks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        11440 bp    DNA     linear   UNA 04-NOV-2020</w:t>
      </w:r>
    </w:p>
    <w:p w14:paraId="633A7D5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>DEFINITION  .</w:t>
      </w:r>
    </w:p>
    <w:p w14:paraId="55E6A6B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>ACCESSION   .</w:t>
      </w:r>
    </w:p>
    <w:p w14:paraId="0C96212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>VERSION     .</w:t>
      </w:r>
    </w:p>
    <w:p w14:paraId="7682C63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>KEYWORDS    .</w:t>
      </w:r>
    </w:p>
    <w:p w14:paraId="11FBC94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>SOURCE      .</w:t>
      </w:r>
    </w:p>
    <w:p w14:paraId="0366A98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ORGANISM 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Parasponi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rigida</w:t>
      </w:r>
    </w:p>
    <w:p w14:paraId="1483558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0D73C9B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Promoter        join(74..&gt;1768,&lt;7445..7598)</w:t>
      </w:r>
    </w:p>
    <w:p w14:paraId="2E0E76D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reated_by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="User"</w:t>
      </w:r>
    </w:p>
    <w:p w14:paraId="7BF26F5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modified_by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="User"</w:t>
      </w:r>
    </w:p>
    <w:p w14:paraId="1EA58CB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label="Putative promoter"</w:t>
      </w:r>
    </w:p>
    <w:p w14:paraId="5014CA2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misc_feature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   1769..7444</w:t>
      </w:r>
    </w:p>
    <w:p w14:paraId="489C53C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reated_by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="User"</w:t>
      </w:r>
    </w:p>
    <w:p w14:paraId="30469458" w14:textId="34DBF4D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label="</w:t>
      </w:r>
      <w:r w:rsidR="00741A22">
        <w:rPr>
          <w:rFonts w:ascii="Courier New" w:hAnsi="Courier New" w:cs="Courier New"/>
          <w:sz w:val="20"/>
          <w:szCs w:val="20"/>
        </w:rPr>
        <w:t>Retrot</w:t>
      </w:r>
      <w:r w:rsidRPr="00741A22">
        <w:rPr>
          <w:rFonts w:ascii="Courier New" w:hAnsi="Courier New" w:cs="Courier New"/>
          <w:sz w:val="20"/>
          <w:szCs w:val="20"/>
        </w:rPr>
        <w:t>ransposon"</w:t>
      </w:r>
    </w:p>
    <w:p w14:paraId="1EB5BD6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note="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eneious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type: sequence variant"</w:t>
      </w:r>
    </w:p>
    <w:p w14:paraId="3D2FCC3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CDS             join(7599..8248,8500..8703,8868..8998,9068..9157,</w:t>
      </w:r>
    </w:p>
    <w:p w14:paraId="6DB9615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9247..9352,9729..9880,10101..10198,10313..10451,</w:t>
      </w:r>
    </w:p>
    <w:p w14:paraId="7BD85C3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10866..10964,11228..11392)</w:t>
      </w:r>
    </w:p>
    <w:p w14:paraId="36575FF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reated_by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="User"</w:t>
      </w:r>
    </w:p>
    <w:p w14:paraId="5109251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label="CDS"</w:t>
      </w:r>
    </w:p>
    <w:p w14:paraId="66E0396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gene            7599..11392</w:t>
      </w:r>
    </w:p>
    <w:p w14:paraId="4306BC5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reated_by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="User"</w:t>
      </w:r>
    </w:p>
    <w:p w14:paraId="74736D7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label="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Priepr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"</w:t>
      </w:r>
    </w:p>
    <w:p w14:paraId="0B3AE8E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ORIGIN      </w:t>
      </w:r>
    </w:p>
    <w:p w14:paraId="6E06108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ggc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atg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agag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ttc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ttt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tgaatg</w:t>
      </w:r>
      <w:proofErr w:type="spellEnd"/>
    </w:p>
    <w:p w14:paraId="79B4FBB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gaag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tt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taag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tat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ttc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tgttat</w:t>
      </w:r>
      <w:proofErr w:type="spellEnd"/>
    </w:p>
    <w:p w14:paraId="2F2A3C5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1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cagt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gaa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aat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aaga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gggt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cagaaat</w:t>
      </w:r>
      <w:proofErr w:type="spellEnd"/>
    </w:p>
    <w:p w14:paraId="0259450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1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tat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ttg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cttg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aaga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cgag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gattgcc</w:t>
      </w:r>
      <w:proofErr w:type="spellEnd"/>
    </w:p>
    <w:p w14:paraId="35BAB1B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2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atgtc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tcat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gttt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ggag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tcc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ccactaa</w:t>
      </w:r>
      <w:proofErr w:type="spellEnd"/>
    </w:p>
    <w:p w14:paraId="56411AA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3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tgg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tact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gtc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ttgg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atc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ggcgaat</w:t>
      </w:r>
      <w:proofErr w:type="spellEnd"/>
    </w:p>
    <w:p w14:paraId="1AA7EFE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3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gatt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att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gtac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tcta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cc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aagttgc</w:t>
      </w:r>
      <w:proofErr w:type="spellEnd"/>
    </w:p>
    <w:p w14:paraId="37AB411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4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atct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aata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aa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tatt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ttct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gaccaaa</w:t>
      </w:r>
      <w:proofErr w:type="spellEnd"/>
    </w:p>
    <w:p w14:paraId="3FECF6D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4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ccaa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atga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ccg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gatc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caag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agctcac</w:t>
      </w:r>
      <w:proofErr w:type="spellEnd"/>
    </w:p>
    <w:p w14:paraId="00C61D4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5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caa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tc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agg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actg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gccaa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gtttcc</w:t>
      </w:r>
      <w:proofErr w:type="spellEnd"/>
    </w:p>
    <w:p w14:paraId="4B5ED73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6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atg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caat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ggc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ctg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tgga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ggactc</w:t>
      </w:r>
      <w:proofErr w:type="spellEnd"/>
    </w:p>
    <w:p w14:paraId="1073DE7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6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catt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gaac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ctgct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tagt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cctg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ttgtcct</w:t>
      </w:r>
      <w:proofErr w:type="spellEnd"/>
    </w:p>
    <w:p w14:paraId="482AF72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lastRenderedPageBreak/>
        <w:t xml:space="preserve">      7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aagt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tcct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gc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aac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ggtc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ggcaaa</w:t>
      </w:r>
      <w:proofErr w:type="spellEnd"/>
    </w:p>
    <w:p w14:paraId="3357ED7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7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catg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ctt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ggca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cta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gttg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taagaa</w:t>
      </w:r>
      <w:proofErr w:type="spellEnd"/>
    </w:p>
    <w:p w14:paraId="4F3E538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8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cta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acc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gactc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ttct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att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agtttca</w:t>
      </w:r>
      <w:proofErr w:type="spellEnd"/>
    </w:p>
    <w:p w14:paraId="25169B8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9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cct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gatt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ggaa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cttt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gttg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tttgga</w:t>
      </w:r>
      <w:proofErr w:type="spellEnd"/>
    </w:p>
    <w:p w14:paraId="6F59B38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9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gctg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tca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actc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agc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ttg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atgaaaa</w:t>
      </w:r>
      <w:proofErr w:type="spellEnd"/>
    </w:p>
    <w:p w14:paraId="5F493D4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0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aaa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agga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gtg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tgaa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ga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gggctt</w:t>
      </w:r>
      <w:proofErr w:type="spellEnd"/>
    </w:p>
    <w:p w14:paraId="17C1852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0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cacc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aaaa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tcg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catt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gaa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aaaagac</w:t>
      </w:r>
      <w:proofErr w:type="spellEnd"/>
    </w:p>
    <w:p w14:paraId="761EA66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1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caa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ccctt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agt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gccc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tgg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cttaaa</w:t>
      </w:r>
      <w:proofErr w:type="spellEnd"/>
    </w:p>
    <w:p w14:paraId="10E37B5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2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atc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tgt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aaca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cc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gact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tagccaa</w:t>
      </w:r>
      <w:proofErr w:type="spellEnd"/>
    </w:p>
    <w:p w14:paraId="01FF870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2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tgct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gcc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ttaa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tac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gct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caatta</w:t>
      </w:r>
      <w:proofErr w:type="spellEnd"/>
    </w:p>
    <w:p w14:paraId="42ED04B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3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caat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tt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ccc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tga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gcta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ttgtga</w:t>
      </w:r>
      <w:proofErr w:type="spellEnd"/>
    </w:p>
    <w:p w14:paraId="19DBD30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3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tagt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aca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ctgg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tga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ggtt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tgtcca</w:t>
      </w:r>
      <w:proofErr w:type="spellEnd"/>
    </w:p>
    <w:p w14:paraId="213AA00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4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att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aaaa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cttac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atga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att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tgtaaca</w:t>
      </w:r>
      <w:proofErr w:type="spellEnd"/>
    </w:p>
    <w:p w14:paraId="611953F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5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cccg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aaa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tgtc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gcg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ctgt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agattg</w:t>
      </w:r>
      <w:proofErr w:type="spellEnd"/>
    </w:p>
    <w:p w14:paraId="23B7833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5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att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aca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ttag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gtct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cgac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ccattcct</w:t>
      </w:r>
      <w:proofErr w:type="spellEnd"/>
    </w:p>
    <w:p w14:paraId="52310C2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6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atca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tcc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gtt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tga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gtaa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gatgagat</w:t>
      </w:r>
      <w:proofErr w:type="spellEnd"/>
    </w:p>
    <w:p w14:paraId="3EABF8B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6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cttt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aatc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tgaa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ttta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at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ccttgtt</w:t>
      </w:r>
      <w:proofErr w:type="spellEnd"/>
    </w:p>
    <w:p w14:paraId="6671D92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7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ctc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gat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aac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ttt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gcg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aaatttc</w:t>
      </w:r>
      <w:proofErr w:type="spellEnd"/>
    </w:p>
    <w:p w14:paraId="38A38D7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8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aact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ttca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gaa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gagt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ctca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tttaga</w:t>
      </w:r>
      <w:proofErr w:type="spellEnd"/>
    </w:p>
    <w:p w14:paraId="7578180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8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gaaa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tgt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gat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taa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ttgt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agttat</w:t>
      </w:r>
      <w:proofErr w:type="spellEnd"/>
    </w:p>
    <w:p w14:paraId="1B3F9F8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9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aca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agat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aaat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ata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ct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ttataac</w:t>
      </w:r>
      <w:proofErr w:type="spellEnd"/>
    </w:p>
    <w:p w14:paraId="72D82B8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9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acac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ctta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aaac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aaat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tta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tagaata</w:t>
      </w:r>
      <w:proofErr w:type="spellEnd"/>
    </w:p>
    <w:p w14:paraId="6A09BA7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0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aa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at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ataa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gtca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ta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taaataa</w:t>
      </w:r>
      <w:proofErr w:type="spellEnd"/>
    </w:p>
    <w:p w14:paraId="1242857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1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aata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aaat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gtct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cct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aaa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accaac</w:t>
      </w:r>
      <w:proofErr w:type="spellEnd"/>
    </w:p>
    <w:p w14:paraId="1D06650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1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tgaa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attg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tctt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tgg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gctt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ttatatg</w:t>
      </w:r>
      <w:proofErr w:type="spellEnd"/>
    </w:p>
    <w:p w14:paraId="195F2FC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2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tgg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gcat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ccc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aa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aa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gtcgagtt</w:t>
      </w:r>
      <w:proofErr w:type="spellEnd"/>
    </w:p>
    <w:p w14:paraId="73B9153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2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caag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cttcc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atga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gtata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gaac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ggtctta</w:t>
      </w:r>
      <w:proofErr w:type="spellEnd"/>
    </w:p>
    <w:p w14:paraId="1E70186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3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ttg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tatc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atca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atg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catt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tgaatg</w:t>
      </w:r>
      <w:proofErr w:type="spellEnd"/>
    </w:p>
    <w:p w14:paraId="4D65FD0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4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cgag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ccaa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ta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tta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tcc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aagtctt</w:t>
      </w:r>
      <w:proofErr w:type="spellEnd"/>
    </w:p>
    <w:p w14:paraId="5CA8601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4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tac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gaaa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aaaat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tct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tt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ctgtgc</w:t>
      </w:r>
      <w:proofErr w:type="spellEnd"/>
    </w:p>
    <w:p w14:paraId="427C145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5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tag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cctt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gca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tctt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ttc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tttttca</w:t>
      </w:r>
      <w:proofErr w:type="spellEnd"/>
    </w:p>
    <w:p w14:paraId="2D247B3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5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atgt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gtctt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caaa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ca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ttatc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agtttg</w:t>
      </w:r>
      <w:proofErr w:type="spellEnd"/>
    </w:p>
    <w:p w14:paraId="6B969B6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6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aaag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agtc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atgc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agac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aac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aaataaa</w:t>
      </w:r>
      <w:proofErr w:type="spellEnd"/>
    </w:p>
    <w:p w14:paraId="0BD4BCC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7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ttac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aat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cacg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aag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tag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taggata</w:t>
      </w:r>
      <w:proofErr w:type="spellEnd"/>
    </w:p>
    <w:p w14:paraId="7B59CED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7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cc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aggg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tga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accg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ttcc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gtgtgat</w:t>
      </w:r>
      <w:proofErr w:type="spellEnd"/>
    </w:p>
    <w:p w14:paraId="3F60033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8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tga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ttgc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atttg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gaca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act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aaggtga</w:t>
      </w:r>
      <w:proofErr w:type="spellEnd"/>
    </w:p>
    <w:p w14:paraId="61672B9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8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caag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cca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tgc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gact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ttta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gcgatcaa</w:t>
      </w:r>
      <w:proofErr w:type="spellEnd"/>
    </w:p>
    <w:p w14:paraId="4DFF3F6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9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cta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tggt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tgca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caat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gaaag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gagcaa</w:t>
      </w:r>
      <w:proofErr w:type="spellEnd"/>
    </w:p>
    <w:p w14:paraId="54312C1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0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ggt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tgaa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tgt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aaa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catt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atgttc</w:t>
      </w:r>
      <w:proofErr w:type="spellEnd"/>
    </w:p>
    <w:p w14:paraId="7D74382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0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cac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tag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aac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gttc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agtc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tgaaatc</w:t>
      </w:r>
      <w:proofErr w:type="spellEnd"/>
    </w:p>
    <w:p w14:paraId="6E9A2D6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1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gaa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cct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tatc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aaa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atgt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tagtgtt</w:t>
      </w:r>
      <w:proofErr w:type="spellEnd"/>
    </w:p>
    <w:p w14:paraId="2BCD3D3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1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agc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ctttg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ggc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ca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ca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caacatc</w:t>
      </w:r>
      <w:proofErr w:type="spellEnd"/>
    </w:p>
    <w:p w14:paraId="7BB2044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2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cct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ggc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attt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cact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tag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tcgtct</w:t>
      </w:r>
      <w:proofErr w:type="spellEnd"/>
    </w:p>
    <w:p w14:paraId="775AF27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3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atg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aacc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tgta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atga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tgtt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gagatcc</w:t>
      </w:r>
      <w:proofErr w:type="spellEnd"/>
    </w:p>
    <w:p w14:paraId="7714443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3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gtag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aaac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aaa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aaaa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gt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tttttt</w:t>
      </w:r>
      <w:proofErr w:type="spellEnd"/>
    </w:p>
    <w:p w14:paraId="5F8B2BA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4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aact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atgc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ccca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ctt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tac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tgtataa</w:t>
      </w:r>
      <w:proofErr w:type="spellEnd"/>
    </w:p>
    <w:p w14:paraId="7917A9B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4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ttt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tca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ttat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tg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gtc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taactcg</w:t>
      </w:r>
      <w:proofErr w:type="spellEnd"/>
    </w:p>
    <w:p w14:paraId="1BD6ED2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5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ctc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cag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tgtt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cct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gcc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gaaaagt</w:t>
      </w:r>
      <w:proofErr w:type="spellEnd"/>
    </w:p>
    <w:p w14:paraId="1F55E8F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6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cttt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agg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atcg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cattc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gtt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gttgtt</w:t>
      </w:r>
      <w:proofErr w:type="spellEnd"/>
    </w:p>
    <w:p w14:paraId="3DD5EFE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6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gtac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gctt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ctgt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gatg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ttct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gatgtgg</w:t>
      </w:r>
      <w:proofErr w:type="spellEnd"/>
    </w:p>
    <w:p w14:paraId="5360DA3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7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tcg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aatg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caac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aat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cgta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ccactt</w:t>
      </w:r>
      <w:proofErr w:type="spellEnd"/>
    </w:p>
    <w:p w14:paraId="45A0486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7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ctg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ctga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act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act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cttt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gagctag</w:t>
      </w:r>
      <w:proofErr w:type="spellEnd"/>
    </w:p>
    <w:p w14:paraId="3106316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8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agct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cctac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aagt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gtct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aa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caaattc</w:t>
      </w:r>
      <w:proofErr w:type="spellEnd"/>
    </w:p>
    <w:p w14:paraId="55A2B0D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9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agt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gatag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tat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tac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tag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tctattc</w:t>
      </w:r>
      <w:proofErr w:type="spellEnd"/>
    </w:p>
    <w:p w14:paraId="5D66C8D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9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cttct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caa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ct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aa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ggtga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cagctat</w:t>
      </w:r>
      <w:proofErr w:type="spellEnd"/>
    </w:p>
    <w:p w14:paraId="4B34152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0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acta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tca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atct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cgtt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cat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ccgaatt</w:t>
      </w:r>
      <w:proofErr w:type="spellEnd"/>
    </w:p>
    <w:p w14:paraId="281B8D3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0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gtaa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cag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ccat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gatagc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cctt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tcaatt</w:t>
      </w:r>
      <w:proofErr w:type="spellEnd"/>
    </w:p>
    <w:p w14:paraId="44049AD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1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ttc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aact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aag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caa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tgtc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gaagcta</w:t>
      </w:r>
      <w:proofErr w:type="spellEnd"/>
    </w:p>
    <w:p w14:paraId="7FB4341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2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tttt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gaca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taat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aag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aaa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ggtcaagt</w:t>
      </w:r>
      <w:proofErr w:type="spellEnd"/>
    </w:p>
    <w:p w14:paraId="3F3F535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2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gtag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tt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gat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cca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atc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cgacga</w:t>
      </w:r>
      <w:proofErr w:type="spellEnd"/>
    </w:p>
    <w:p w14:paraId="7B6CE32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3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tct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gaagg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aat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tc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tca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actcggg</w:t>
      </w:r>
      <w:proofErr w:type="spellEnd"/>
    </w:p>
    <w:p w14:paraId="1B544CD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lastRenderedPageBreak/>
        <w:t xml:space="preserve">     43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ttgg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cgaa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aact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tcat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tttc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ttgaat</w:t>
      </w:r>
      <w:proofErr w:type="spellEnd"/>
    </w:p>
    <w:p w14:paraId="0C152BD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4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gtct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catc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atg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atct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atcc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gcaaatca</w:t>
      </w:r>
      <w:proofErr w:type="spellEnd"/>
    </w:p>
    <w:p w14:paraId="233F155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5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tg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gct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tccc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tcaa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catc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gtaggata</w:t>
      </w:r>
      <w:proofErr w:type="spellEnd"/>
    </w:p>
    <w:p w14:paraId="4621B23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5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atc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atatc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ctt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gcct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caat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cctctag</w:t>
      </w:r>
      <w:proofErr w:type="spellEnd"/>
    </w:p>
    <w:p w14:paraId="15BE05F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6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cg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ctg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gagt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ataa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aact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ttctcta</w:t>
      </w:r>
      <w:proofErr w:type="spellEnd"/>
    </w:p>
    <w:p w14:paraId="35F80B2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6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atcc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gag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ttcg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ttt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tctc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cttaaga</w:t>
      </w:r>
      <w:proofErr w:type="spellEnd"/>
    </w:p>
    <w:p w14:paraId="07D1C8D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7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atgt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acag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tgct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ataa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tcta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atattt</w:t>
      </w:r>
      <w:proofErr w:type="spellEnd"/>
    </w:p>
    <w:p w14:paraId="1613A85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8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taggg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agct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taac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ggaac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ctt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aaacaat</w:t>
      </w:r>
      <w:proofErr w:type="spellEnd"/>
    </w:p>
    <w:p w14:paraId="0B2EEF1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8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tt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gcac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ttg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gtat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ttt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aaaaaaa</w:t>
      </w:r>
      <w:proofErr w:type="spellEnd"/>
    </w:p>
    <w:p w14:paraId="229665F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9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ttg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attt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ttca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ctag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ttt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ccttat</w:t>
      </w:r>
      <w:proofErr w:type="spellEnd"/>
    </w:p>
    <w:p w14:paraId="7ED2D28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9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agct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gtta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cat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tag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tcg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catggtt</w:t>
      </w:r>
      <w:proofErr w:type="spellEnd"/>
    </w:p>
    <w:p w14:paraId="78E3736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0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caag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tga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tct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aac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taat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ctttgt</w:t>
      </w:r>
      <w:proofErr w:type="spellEnd"/>
    </w:p>
    <w:p w14:paraId="48CF726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1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atc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gaaa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gat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atgt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att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gacgtctt</w:t>
      </w:r>
      <w:proofErr w:type="spellEnd"/>
    </w:p>
    <w:p w14:paraId="59651C4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1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cta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gcga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gcag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gttg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tatt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ttgttca</w:t>
      </w:r>
      <w:proofErr w:type="spellEnd"/>
    </w:p>
    <w:p w14:paraId="16FBC75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2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ag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tact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cac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tatt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gag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cacactc</w:t>
      </w:r>
      <w:proofErr w:type="spellEnd"/>
    </w:p>
    <w:p w14:paraId="541AF06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2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ttc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acaa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tcg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gtg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catg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ccttct</w:t>
      </w:r>
      <w:proofErr w:type="spellEnd"/>
    </w:p>
    <w:p w14:paraId="2885882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3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gtgt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caatc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atca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aaat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atct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taactt</w:t>
      </w:r>
      <w:proofErr w:type="spellEnd"/>
    </w:p>
    <w:p w14:paraId="25C5B0E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4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cagg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ttca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gtact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tct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gc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ccttcga</w:t>
      </w:r>
      <w:proofErr w:type="spellEnd"/>
    </w:p>
    <w:p w14:paraId="2C20CBF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4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catc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tgt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ttaa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tatt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gaca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aatagt</w:t>
      </w:r>
      <w:proofErr w:type="spellEnd"/>
    </w:p>
    <w:p w14:paraId="013C823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5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ccta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acaac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tatt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ctct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tgc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gttgttag</w:t>
      </w:r>
      <w:proofErr w:type="spellEnd"/>
    </w:p>
    <w:p w14:paraId="095D460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5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gt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catt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gta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gtggt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tta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ggagttg</w:t>
      </w:r>
      <w:proofErr w:type="spellEnd"/>
    </w:p>
    <w:p w14:paraId="5A53B17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6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ttac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atcg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cttg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cctt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tt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gattttt</w:t>
      </w:r>
      <w:proofErr w:type="spellEnd"/>
    </w:p>
    <w:p w14:paraId="57CCE9E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7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gtgg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ga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ttg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acg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tcc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gctgag</w:t>
      </w:r>
      <w:proofErr w:type="spellEnd"/>
    </w:p>
    <w:p w14:paraId="6B3725A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7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aa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gcg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tta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acaa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taa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tgaata</w:t>
      </w:r>
      <w:proofErr w:type="spellEnd"/>
    </w:p>
    <w:p w14:paraId="3DAB66F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8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cgtc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gttt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agtc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tgaa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at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ctttcag</w:t>
      </w:r>
      <w:proofErr w:type="spellEnd"/>
    </w:p>
    <w:p w14:paraId="739A8EC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8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acg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tactg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gtta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gaaa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tacg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gtattg</w:t>
      </w:r>
      <w:proofErr w:type="spellEnd"/>
    </w:p>
    <w:p w14:paraId="0B63B80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9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agta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tgg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gat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taaa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ttg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tttggag</w:t>
      </w:r>
      <w:proofErr w:type="spellEnd"/>
    </w:p>
    <w:p w14:paraId="0B98326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0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gaag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tca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ttt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gtcgc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taaa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tctcct</w:t>
      </w:r>
      <w:proofErr w:type="spellEnd"/>
    </w:p>
    <w:p w14:paraId="68D13F1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0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cg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tgtcg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attg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ccaa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gcac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gagtcg</w:t>
      </w:r>
      <w:proofErr w:type="spellEnd"/>
    </w:p>
    <w:p w14:paraId="3E6DB09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1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gcc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tga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gta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agta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taat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cttttc</w:t>
      </w:r>
      <w:proofErr w:type="spellEnd"/>
    </w:p>
    <w:p w14:paraId="111B7D6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1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ttca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taat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attc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cacg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tcat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cagaat</w:t>
      </w:r>
      <w:proofErr w:type="spellEnd"/>
    </w:p>
    <w:p w14:paraId="66A679E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2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gatc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cgat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ttgc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cct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tt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tggctgg</w:t>
      </w:r>
      <w:proofErr w:type="spellEnd"/>
    </w:p>
    <w:p w14:paraId="1B9FC0E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3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tca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tac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cttt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aa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ttt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cctaaaa</w:t>
      </w:r>
      <w:proofErr w:type="spellEnd"/>
    </w:p>
    <w:p w14:paraId="5AB82EE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3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caa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caac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atgt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cgtt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gt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gtctccca</w:t>
      </w:r>
      <w:proofErr w:type="spellEnd"/>
    </w:p>
    <w:p w14:paraId="66ECAE6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4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ag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tca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aagc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tcta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gcaa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atcaagt</w:t>
      </w:r>
      <w:proofErr w:type="spellEnd"/>
    </w:p>
    <w:p w14:paraId="20EBBF1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4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tcca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cttc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aaac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acag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ttg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agacttt</w:t>
      </w:r>
      <w:proofErr w:type="spellEnd"/>
    </w:p>
    <w:p w14:paraId="0F0EEA7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5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tccg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ttt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tt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taa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ag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gatagta</w:t>
      </w:r>
      <w:proofErr w:type="spellEnd"/>
    </w:p>
    <w:p w14:paraId="4A459C8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6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ctt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ta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tat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att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tct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ttttgc</w:t>
      </w:r>
      <w:proofErr w:type="spellEnd"/>
    </w:p>
    <w:p w14:paraId="6B9334A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6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aga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aaa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aaa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agt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aaa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tctcaaa</w:t>
      </w:r>
      <w:proofErr w:type="spellEnd"/>
    </w:p>
    <w:p w14:paraId="095787F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7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ta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aaa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ta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caa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tat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tgttaaa</w:t>
      </w:r>
      <w:proofErr w:type="spellEnd"/>
    </w:p>
    <w:p w14:paraId="7E07E97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7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atg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tct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agga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gata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tctt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tttttt</w:t>
      </w:r>
      <w:proofErr w:type="spellEnd"/>
    </w:p>
    <w:p w14:paraId="1094792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8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gga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tag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aag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tgt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gtg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ttattg</w:t>
      </w:r>
      <w:proofErr w:type="spellEnd"/>
    </w:p>
    <w:p w14:paraId="2AF8E85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9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gaag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gca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gatag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gtga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ata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ttttaa</w:t>
      </w:r>
      <w:proofErr w:type="spellEnd"/>
    </w:p>
    <w:p w14:paraId="29F658A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9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aat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cagt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gaata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ctct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aca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gtctctg</w:t>
      </w:r>
      <w:proofErr w:type="spellEnd"/>
    </w:p>
    <w:p w14:paraId="6AB2D81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0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aca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cagc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ctag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gctct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gt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cgagaa</w:t>
      </w:r>
      <w:proofErr w:type="spellEnd"/>
    </w:p>
    <w:p w14:paraId="6A193F7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0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aaac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gtt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ag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aga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taag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caaaga</w:t>
      </w:r>
      <w:proofErr w:type="spellEnd"/>
    </w:p>
    <w:p w14:paraId="65A40F1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1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gatg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ct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acga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ttt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tta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atctaaa</w:t>
      </w:r>
      <w:proofErr w:type="spellEnd"/>
    </w:p>
    <w:p w14:paraId="61E3F04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2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tcc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aat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aat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ccat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gata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aaccaaa</w:t>
      </w:r>
      <w:proofErr w:type="spellEnd"/>
    </w:p>
    <w:p w14:paraId="00857E2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2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ctt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ta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cac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actt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ac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cacgta</w:t>
      </w:r>
      <w:proofErr w:type="spellEnd"/>
    </w:p>
    <w:p w14:paraId="1C44838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3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catt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aat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aaga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tac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ta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ctataat</w:t>
      </w:r>
      <w:proofErr w:type="spellEnd"/>
    </w:p>
    <w:p w14:paraId="0B763C6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3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taat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aat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ctaa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aat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gtt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ttttggg</w:t>
      </w:r>
      <w:proofErr w:type="spellEnd"/>
    </w:p>
    <w:p w14:paraId="51F79AB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4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ttg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tat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aga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ccag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caaa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aaagtat</w:t>
      </w:r>
      <w:proofErr w:type="spellEnd"/>
    </w:p>
    <w:p w14:paraId="22F71A2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5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gtgt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aac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aac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gtaa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acgt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tacttct</w:t>
      </w:r>
      <w:proofErr w:type="spellEnd"/>
    </w:p>
    <w:p w14:paraId="7CB3778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5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gt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ga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ccaa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aac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caacc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cgccttc</w:t>
      </w:r>
      <w:proofErr w:type="spellEnd"/>
    </w:p>
    <w:p w14:paraId="0BFE423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6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atct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tatg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ctt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gag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actc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tctatga</w:t>
      </w:r>
      <w:proofErr w:type="spellEnd"/>
    </w:p>
    <w:p w14:paraId="343E809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6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atc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gtac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act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gcac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ggcg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gcttcat</w:t>
      </w:r>
      <w:proofErr w:type="spellEnd"/>
    </w:p>
    <w:p w14:paraId="5CD8B19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7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acc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tgaa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acaa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aat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ttat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gtcaacg</w:t>
      </w:r>
      <w:proofErr w:type="spellEnd"/>
    </w:p>
    <w:p w14:paraId="0021F4A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8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cctc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tga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aatg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aacag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tta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aagagta</w:t>
      </w:r>
      <w:proofErr w:type="spellEnd"/>
    </w:p>
    <w:p w14:paraId="31B37BB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8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tgtt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catc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tggc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ggat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caa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ctacaac</w:t>
      </w:r>
      <w:proofErr w:type="spellEnd"/>
    </w:p>
    <w:p w14:paraId="4D9EF00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9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aaat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ca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aga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gcta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ataa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gcttgg</w:t>
      </w:r>
      <w:proofErr w:type="spellEnd"/>
    </w:p>
    <w:p w14:paraId="656B3A1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9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tttg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aga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ttc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gat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tac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tcttctt</w:t>
      </w:r>
      <w:proofErr w:type="spellEnd"/>
    </w:p>
    <w:p w14:paraId="5DA1A19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lastRenderedPageBreak/>
        <w:t xml:space="preserve">     80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ggtt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aaag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cgg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gtaa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cagt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ccatgat</w:t>
      </w:r>
      <w:proofErr w:type="spellEnd"/>
    </w:p>
    <w:p w14:paraId="1CC0C7A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1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ctat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tg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gttg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caaatt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gtt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attgaat</w:t>
      </w:r>
      <w:proofErr w:type="spellEnd"/>
    </w:p>
    <w:p w14:paraId="2AB8AC3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1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tat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aaaac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tttc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ctag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gtct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gcccaag</w:t>
      </w:r>
      <w:proofErr w:type="spellEnd"/>
    </w:p>
    <w:p w14:paraId="09B44DB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2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aaaa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ttaa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aacg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ctc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ata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aaatcat</w:t>
      </w:r>
      <w:proofErr w:type="spellEnd"/>
    </w:p>
    <w:p w14:paraId="6516501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2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ctt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aa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tagc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acac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acgcg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gtctata</w:t>
      </w:r>
      <w:proofErr w:type="spellEnd"/>
    </w:p>
    <w:p w14:paraId="240BE17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3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atgt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gtt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agaa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gaa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aca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cgtgaca</w:t>
      </w:r>
      <w:proofErr w:type="spellEnd"/>
    </w:p>
    <w:p w14:paraId="76D675C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4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ttgc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gaatc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ttt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cgat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gat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aggaag</w:t>
      </w:r>
      <w:proofErr w:type="spellEnd"/>
    </w:p>
    <w:p w14:paraId="1C70B5A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4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act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ttg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tt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catc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gaga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ggaaaa</w:t>
      </w:r>
      <w:proofErr w:type="spellEnd"/>
    </w:p>
    <w:p w14:paraId="2AF4714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5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aac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ttg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tgac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tttc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tgc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gtcattc</w:t>
      </w:r>
      <w:proofErr w:type="spellEnd"/>
    </w:p>
    <w:p w14:paraId="7EAB56F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5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cag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ag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caa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gg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tcaa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tcaaaaa</w:t>
      </w:r>
      <w:proofErr w:type="spellEnd"/>
    </w:p>
    <w:p w14:paraId="0E33F9D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6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gac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aaa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tcct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tc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tcct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attttg</w:t>
      </w:r>
      <w:proofErr w:type="spellEnd"/>
    </w:p>
    <w:p w14:paraId="7B04FBF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7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gtga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aaa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ca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atgt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ctag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tatgta</w:t>
      </w:r>
      <w:proofErr w:type="spellEnd"/>
    </w:p>
    <w:p w14:paraId="0943B99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7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tct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aata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tat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tgac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ctt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ctaagag</w:t>
      </w:r>
      <w:proofErr w:type="spellEnd"/>
    </w:p>
    <w:p w14:paraId="0633441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8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tgat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tata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cat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at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gcag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attcaga</w:t>
      </w:r>
      <w:proofErr w:type="spellEnd"/>
    </w:p>
    <w:p w14:paraId="77C84B0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8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act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ttta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ggc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agagg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ggac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cgaaag</w:t>
      </w:r>
      <w:proofErr w:type="spellEnd"/>
    </w:p>
    <w:p w14:paraId="59F3EEA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9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gaaa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gagg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atgg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gta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cataa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agaaggt</w:t>
      </w:r>
      <w:proofErr w:type="spellEnd"/>
    </w:p>
    <w:p w14:paraId="7E16D6F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0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gaaa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tcta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tta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tcat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aat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catttca</w:t>
      </w:r>
      <w:proofErr w:type="spellEnd"/>
    </w:p>
    <w:p w14:paraId="4D42270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0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tcag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gcc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gat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gaat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gaagg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tgcaga</w:t>
      </w:r>
      <w:proofErr w:type="spellEnd"/>
    </w:p>
    <w:p w14:paraId="7DDF710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1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aaag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gc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atc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cgtg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aaa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ttctat</w:t>
      </w:r>
      <w:proofErr w:type="spellEnd"/>
    </w:p>
    <w:p w14:paraId="0000430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1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gc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actg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gaa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gct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caca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atttgt</w:t>
      </w:r>
      <w:proofErr w:type="spellEnd"/>
    </w:p>
    <w:p w14:paraId="25185EF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2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agg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ttttg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tgct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gatg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tcta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ttacgag</w:t>
      </w:r>
      <w:proofErr w:type="spellEnd"/>
    </w:p>
    <w:p w14:paraId="32FF705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3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gatcc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gatc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cgat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catg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ttac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tatttcg</w:t>
      </w:r>
      <w:proofErr w:type="spellEnd"/>
    </w:p>
    <w:p w14:paraId="0C8575A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3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aact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aatg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agt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atg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tgg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acataa</w:t>
      </w:r>
      <w:proofErr w:type="spellEnd"/>
    </w:p>
    <w:p w14:paraId="76FE418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4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caa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ctta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ctt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ctag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ata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ctttgca</w:t>
      </w:r>
      <w:proofErr w:type="spellEnd"/>
    </w:p>
    <w:p w14:paraId="1325DAE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4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tac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caag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gtgc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ccag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tctt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caagtct</w:t>
      </w:r>
      <w:proofErr w:type="spellEnd"/>
    </w:p>
    <w:p w14:paraId="2E4B7C3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5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aagg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tca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cat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caa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gatt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cacaacat</w:t>
      </w:r>
      <w:proofErr w:type="spellEnd"/>
    </w:p>
    <w:p w14:paraId="20E897C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6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aagc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ttca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ttt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tag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aaaa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ttgagca</w:t>
      </w:r>
      <w:proofErr w:type="spellEnd"/>
    </w:p>
    <w:p w14:paraId="161392A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6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tc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acg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gc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ag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cta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tgctat</w:t>
      </w:r>
      <w:proofErr w:type="spellEnd"/>
    </w:p>
    <w:p w14:paraId="07EEA11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7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tca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cagc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cctg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aaga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attg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gcgctgc</w:t>
      </w:r>
      <w:proofErr w:type="spellEnd"/>
    </w:p>
    <w:p w14:paraId="68A773B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7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ggt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taca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cca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gcac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gtgc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atataaa</w:t>
      </w:r>
      <w:proofErr w:type="spellEnd"/>
    </w:p>
    <w:p w14:paraId="7B0FAE7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8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aact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cta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ggg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agct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tct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gatcctg</w:t>
      </w:r>
      <w:proofErr w:type="spellEnd"/>
    </w:p>
    <w:p w14:paraId="23A5DE4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9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ata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atg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cgtt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atga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tagc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aaaccag</w:t>
      </w:r>
      <w:proofErr w:type="spellEnd"/>
    </w:p>
    <w:p w14:paraId="2D4D472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9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gttc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gtc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cgct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caaa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aa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gtagac</w:t>
      </w:r>
      <w:proofErr w:type="spellEnd"/>
    </w:p>
    <w:p w14:paraId="08AF523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0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catg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at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ctct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aaa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ct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ccacta</w:t>
      </w:r>
      <w:proofErr w:type="spellEnd"/>
    </w:p>
    <w:p w14:paraId="48F2313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0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cggca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caa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acag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ggtt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ct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cgagcca</w:t>
      </w:r>
      <w:proofErr w:type="spellEnd"/>
    </w:p>
    <w:p w14:paraId="0E57FDE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1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aga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atag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cgac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gcac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ctac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ccagagt</w:t>
      </w:r>
      <w:proofErr w:type="spellEnd"/>
    </w:p>
    <w:p w14:paraId="60B358D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2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tc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cagt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aagt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cgat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cga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ctcatg</w:t>
      </w:r>
      <w:proofErr w:type="spellEnd"/>
    </w:p>
    <w:p w14:paraId="5B64CBA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2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ca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cta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tctc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at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ttt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tcggtga</w:t>
      </w:r>
      <w:proofErr w:type="spellEnd"/>
    </w:p>
    <w:p w14:paraId="44E4EC4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3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agct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caccc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cag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tgc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agtg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gctgagc</w:t>
      </w:r>
      <w:proofErr w:type="spellEnd"/>
    </w:p>
    <w:p w14:paraId="1D49454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3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tac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acgc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atcc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ccg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ctaac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aatctc</w:t>
      </w:r>
      <w:proofErr w:type="spellEnd"/>
    </w:p>
    <w:p w14:paraId="1EF2597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4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taac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aag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ctat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tta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ga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tgaaaat</w:t>
      </w:r>
      <w:proofErr w:type="spellEnd"/>
    </w:p>
    <w:p w14:paraId="525F841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5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taa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catt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tg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tttg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cca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gtggttt</w:t>
      </w:r>
      <w:proofErr w:type="spellEnd"/>
    </w:p>
    <w:p w14:paraId="355C7B3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5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ctagg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aat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tgt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atca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cca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tttccct</w:t>
      </w:r>
      <w:proofErr w:type="spellEnd"/>
    </w:p>
    <w:p w14:paraId="37EEF02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6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gaatg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gct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ttc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ata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tta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aaagaaa</w:t>
      </w:r>
      <w:proofErr w:type="spellEnd"/>
    </w:p>
    <w:p w14:paraId="647FCA7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6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aat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caaa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tatt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ca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cat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ctgcaatg</w:t>
      </w:r>
      <w:proofErr w:type="spellEnd"/>
    </w:p>
    <w:p w14:paraId="1587A10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7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atac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tgtc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atca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tcca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taatg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cggctaa</w:t>
      </w:r>
      <w:proofErr w:type="spellEnd"/>
    </w:p>
    <w:p w14:paraId="0F3898C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8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atc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acg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agaa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agc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ctg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ccacatg</w:t>
      </w:r>
      <w:proofErr w:type="spellEnd"/>
    </w:p>
    <w:p w14:paraId="0949D5F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8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aggt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ata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gatg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caga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ttta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cgaaatag</w:t>
      </w:r>
      <w:proofErr w:type="spellEnd"/>
    </w:p>
    <w:p w14:paraId="70A2767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9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ggaaa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ggggc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ccta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atg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ggtt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ccaactc</w:t>
      </w:r>
      <w:proofErr w:type="spellEnd"/>
    </w:p>
    <w:p w14:paraId="23A7983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9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gagt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atc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attt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tag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aga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ccattat</w:t>
      </w:r>
      <w:proofErr w:type="spellEnd"/>
    </w:p>
    <w:p w14:paraId="6F8809F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10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at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ttat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ctga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ac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gtt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acaagtt</w:t>
      </w:r>
      <w:proofErr w:type="spellEnd"/>
    </w:p>
    <w:p w14:paraId="50F23BB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11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aagg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ttta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taag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acag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act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taccta</w:t>
      </w:r>
      <w:proofErr w:type="spellEnd"/>
    </w:p>
    <w:p w14:paraId="77E9BB5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11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gga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ttgt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ta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tctt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gatg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gtactat</w:t>
      </w:r>
      <w:proofErr w:type="spellEnd"/>
    </w:p>
    <w:p w14:paraId="5CC3D21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12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gcag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gaag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gagtt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acg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gcag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gaccaga</w:t>
      </w:r>
      <w:proofErr w:type="spellEnd"/>
    </w:p>
    <w:p w14:paraId="5F608BA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12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gagg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tgg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tgtc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gtg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tcaa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gggaagc</w:t>
      </w:r>
      <w:proofErr w:type="spellEnd"/>
    </w:p>
    <w:p w14:paraId="15DAA62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13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actt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gaacgg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tctt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ggta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ggca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catattt</w:t>
      </w:r>
      <w:proofErr w:type="spellEnd"/>
    </w:p>
    <w:p w14:paraId="002575F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14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tca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tact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ca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cttacta</w:t>
      </w:r>
      <w:proofErr w:type="spellEnd"/>
    </w:p>
    <w:p w14:paraId="382A92D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>//</w:t>
      </w:r>
    </w:p>
    <w:p w14:paraId="5450185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LOCUS      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Panepr_flanks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_(reversed)       11404 bp    DNA     linear   UNA 26-JUL-2021</w:t>
      </w:r>
    </w:p>
    <w:p w14:paraId="1FC2F92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>DEFINITION  .</w:t>
      </w:r>
    </w:p>
    <w:p w14:paraId="15DE344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lastRenderedPageBreak/>
        <w:t>ACCESSION   .</w:t>
      </w:r>
    </w:p>
    <w:p w14:paraId="0889389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>VERSION     .</w:t>
      </w:r>
    </w:p>
    <w:p w14:paraId="134D427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>KEYWORDS    .</w:t>
      </w:r>
    </w:p>
    <w:p w14:paraId="15FC876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SOURCE      </w:t>
      </w:r>
    </w:p>
    <w:p w14:paraId="13E2898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ORGANISM 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Parasponi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ndersonii</w:t>
      </w:r>
      <w:proofErr w:type="spellEnd"/>
    </w:p>
    <w:p w14:paraId="74C1D79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4B79228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Promoter        join(1..&gt;1677,&lt;7363..7516)</w:t>
      </w:r>
    </w:p>
    <w:p w14:paraId="012FAC4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reated_by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="User"</w:t>
      </w:r>
    </w:p>
    <w:p w14:paraId="1CF101F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modified_by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="User"</w:t>
      </w:r>
    </w:p>
    <w:p w14:paraId="64E49F2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label="Putative promoter"</w:t>
      </w:r>
    </w:p>
    <w:p w14:paraId="31BB1C6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Polymorphism    1678..7362</w:t>
      </w:r>
    </w:p>
    <w:p w14:paraId="723EAE6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reated_by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="User"</w:t>
      </w:r>
    </w:p>
    <w:p w14:paraId="69B4BA3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modified_by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="User"</w:t>
      </w:r>
    </w:p>
    <w:p w14:paraId="5557ECD9" w14:textId="4DD44BA0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label="</w:t>
      </w:r>
      <w:r w:rsidR="00741A22">
        <w:rPr>
          <w:rFonts w:ascii="Courier New" w:hAnsi="Courier New" w:cs="Courier New"/>
          <w:sz w:val="20"/>
          <w:szCs w:val="20"/>
        </w:rPr>
        <w:t>Retrot</w:t>
      </w:r>
      <w:r w:rsidRPr="00741A22">
        <w:rPr>
          <w:rFonts w:ascii="Courier New" w:hAnsi="Courier New" w:cs="Courier New"/>
          <w:sz w:val="20"/>
          <w:szCs w:val="20"/>
        </w:rPr>
        <w:t>ransposon"</w:t>
      </w:r>
    </w:p>
    <w:p w14:paraId="2926351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CDS             join(7517..8165,8417..8620,8783..8913,8983..9072,</w:t>
      </w:r>
    </w:p>
    <w:p w14:paraId="39D0BC8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9162..9267,9641..9792,10013..10110,10225..10363,</w:t>
      </w:r>
    </w:p>
    <w:p w14:paraId="17DC7D5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10778..10876,11140..11304)</w:t>
      </w:r>
    </w:p>
    <w:p w14:paraId="00C0B88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reated_by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="User"</w:t>
      </w:r>
    </w:p>
    <w:p w14:paraId="7C74425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label="CDS"</w:t>
      </w:r>
    </w:p>
    <w:p w14:paraId="1323383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gene            7517..11304</w:t>
      </w:r>
    </w:p>
    <w:p w14:paraId="4930652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Source="merged"</w:t>
      </w:r>
    </w:p>
    <w:p w14:paraId="60A66F5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Pseudogene="True"</w:t>
      </w:r>
    </w:p>
    <w:p w14:paraId="6C09A64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Productname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="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LysM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receptor kinase-like pseudogene"</w:t>
      </w:r>
    </w:p>
    <w:p w14:paraId="493CFDE9" w14:textId="09685D92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reated_by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="</w:t>
      </w:r>
      <w:r w:rsidR="00741A22">
        <w:rPr>
          <w:rFonts w:ascii="Courier New" w:hAnsi="Courier New" w:cs="Courier New"/>
          <w:sz w:val="20"/>
          <w:szCs w:val="20"/>
        </w:rPr>
        <w:t>User</w:t>
      </w:r>
      <w:r w:rsidRPr="00741A22">
        <w:rPr>
          <w:rFonts w:ascii="Courier New" w:hAnsi="Courier New" w:cs="Courier New"/>
          <w:sz w:val="20"/>
          <w:szCs w:val="20"/>
        </w:rPr>
        <w:t>"</w:t>
      </w:r>
    </w:p>
    <w:p w14:paraId="43E5A0E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putative_orthologs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="None"</w:t>
      </w:r>
    </w:p>
    <w:p w14:paraId="5B5A5572" w14:textId="35F22C00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ID="PanWU01x14_263630"</w:t>
      </w:r>
    </w:p>
    <w:p w14:paraId="338CD19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modified_by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="User"</w:t>
      </w:r>
    </w:p>
    <w:p w14:paraId="3C51DCF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label="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Panepr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"</w:t>
      </w:r>
    </w:p>
    <w:p w14:paraId="2B967EF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ORIGIN      </w:t>
      </w:r>
    </w:p>
    <w:p w14:paraId="4790B88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tta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gttc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ag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ag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atg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aattgaa</w:t>
      </w:r>
      <w:proofErr w:type="spellEnd"/>
    </w:p>
    <w:p w14:paraId="16039F6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gagg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gag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cttc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tgcg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at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gcaata</w:t>
      </w:r>
      <w:proofErr w:type="spellEnd"/>
    </w:p>
    <w:p w14:paraId="2407318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1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ttg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gtcc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caag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accg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gcct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cgtgtgt</w:t>
      </w:r>
      <w:proofErr w:type="spellEnd"/>
    </w:p>
    <w:p w14:paraId="4302B16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1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ttcc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tccg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aag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caaaa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taa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gttccatt</w:t>
      </w:r>
      <w:proofErr w:type="spellEnd"/>
    </w:p>
    <w:p w14:paraId="595B7A5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2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taa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aatg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ttc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ttaa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gaatt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tactta</w:t>
      </w:r>
      <w:proofErr w:type="spellEnd"/>
    </w:p>
    <w:p w14:paraId="2571BDA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3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tcta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cc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aagt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atct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aat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aaaaga</w:t>
      </w:r>
      <w:proofErr w:type="spellEnd"/>
    </w:p>
    <w:p w14:paraId="1785FCF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3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tatt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ttctg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gac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ccaa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atga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ccgttt</w:t>
      </w:r>
      <w:proofErr w:type="spellEnd"/>
    </w:p>
    <w:p w14:paraId="0A46AA9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4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gatc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caag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agct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caa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tc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aggtgt</w:t>
      </w:r>
      <w:proofErr w:type="spellEnd"/>
    </w:p>
    <w:p w14:paraId="540BE77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4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actg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gccaa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gtt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atg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caat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ggcctga</w:t>
      </w:r>
      <w:proofErr w:type="spellEnd"/>
    </w:p>
    <w:p w14:paraId="67BB439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5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ctg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tgga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gga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catt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gaac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ctgctata</w:t>
      </w:r>
      <w:proofErr w:type="spellEnd"/>
    </w:p>
    <w:p w14:paraId="161D4B7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6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tagt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cctg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ttg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aagt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tcct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gcataa</w:t>
      </w:r>
      <w:proofErr w:type="spellEnd"/>
    </w:p>
    <w:p w14:paraId="7CE4792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6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aac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cggtc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gg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catg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ctt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ggcaaaga</w:t>
      </w:r>
      <w:proofErr w:type="spellEnd"/>
    </w:p>
    <w:p w14:paraId="6409C3F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7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cta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gttg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taa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cta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act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gactccc</w:t>
      </w:r>
      <w:proofErr w:type="spellEnd"/>
    </w:p>
    <w:p w14:paraId="65AF7DB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7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ttct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att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agtt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cct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gatt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ggaagtt</w:t>
      </w:r>
      <w:proofErr w:type="spellEnd"/>
    </w:p>
    <w:p w14:paraId="1876F56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8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ttt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gttg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ttt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gctg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tca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actcaag</w:t>
      </w:r>
      <w:proofErr w:type="spellEnd"/>
    </w:p>
    <w:p w14:paraId="26B0558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9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agc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ttg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atg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aaa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agga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gtgaaat</w:t>
      </w:r>
      <w:proofErr w:type="spellEnd"/>
    </w:p>
    <w:p w14:paraId="55CE7E0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9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tgaa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ga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ggg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cacc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aaaa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tcgtctt</w:t>
      </w:r>
      <w:proofErr w:type="spellEnd"/>
    </w:p>
    <w:p w14:paraId="6DC5A5C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0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catt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gaa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aaaa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caa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ccctt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agttgaa</w:t>
      </w:r>
      <w:proofErr w:type="spellEnd"/>
    </w:p>
    <w:p w14:paraId="527608A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0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gccc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tgg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ctt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atc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tgt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aacacaa</w:t>
      </w:r>
      <w:proofErr w:type="spellEnd"/>
    </w:p>
    <w:p w14:paraId="1536D99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1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cc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gact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tagc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tgct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gcc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ttaatgt</w:t>
      </w:r>
      <w:proofErr w:type="spellEnd"/>
    </w:p>
    <w:p w14:paraId="7446576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2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tac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gct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ca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caat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tt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cccataa</w:t>
      </w:r>
      <w:proofErr w:type="spellEnd"/>
    </w:p>
    <w:p w14:paraId="4994440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2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tga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gcta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ttg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tagt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aca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ccgcttt</w:t>
      </w:r>
      <w:proofErr w:type="spellEnd"/>
    </w:p>
    <w:p w14:paraId="5802247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3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tga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ggtt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tgt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att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aaaa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cttacgt</w:t>
      </w:r>
      <w:proofErr w:type="spellEnd"/>
    </w:p>
    <w:p w14:paraId="653CFED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3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atga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att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tgt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cccg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aaa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tgtcgtg</w:t>
      </w:r>
      <w:proofErr w:type="spellEnd"/>
    </w:p>
    <w:p w14:paraId="70090DE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4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gcg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ctgt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ag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att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gca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ttagctt</w:t>
      </w:r>
      <w:proofErr w:type="spellEnd"/>
    </w:p>
    <w:p w14:paraId="2667B05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5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ctg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cgacc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cattc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ca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tccg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gttatca</w:t>
      </w:r>
      <w:proofErr w:type="spellEnd"/>
    </w:p>
    <w:p w14:paraId="72E5980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5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gaaa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aat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tgag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tt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atc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gaaaaca</w:t>
      </w:r>
      <w:proofErr w:type="spellEnd"/>
    </w:p>
    <w:p w14:paraId="6D073AB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6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ttat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taa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cttg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tct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atat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ctcttt</w:t>
      </w:r>
      <w:proofErr w:type="spellEnd"/>
    </w:p>
    <w:p w14:paraId="49651CA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6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ttca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cga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aattt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taa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ttc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gaagaa</w:t>
      </w:r>
      <w:proofErr w:type="spellEnd"/>
    </w:p>
    <w:p w14:paraId="470840B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7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cgag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ct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aatt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gaa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gatg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agatta</w:t>
      </w:r>
      <w:proofErr w:type="spellEnd"/>
    </w:p>
    <w:p w14:paraId="22A708A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8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gatt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cttg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aag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tac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ag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taaacca</w:t>
      </w:r>
      <w:proofErr w:type="spellEnd"/>
    </w:p>
    <w:p w14:paraId="7D04425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8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agt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ttct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ctta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tata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acct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caaacac</w:t>
      </w:r>
      <w:proofErr w:type="spellEnd"/>
    </w:p>
    <w:p w14:paraId="2771E29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lastRenderedPageBreak/>
        <w:t xml:space="preserve">     19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taa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at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ctag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tta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aaa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cataata</w:t>
      </w:r>
      <w:proofErr w:type="spellEnd"/>
    </w:p>
    <w:p w14:paraId="570F872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9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gtc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aat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gct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ctaa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ta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agtcta</w:t>
      </w:r>
      <w:proofErr w:type="spellEnd"/>
    </w:p>
    <w:p w14:paraId="09C11FD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0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tacc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acaa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cta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aat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cat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ggtctt</w:t>
      </w:r>
      <w:proofErr w:type="spellEnd"/>
    </w:p>
    <w:p w14:paraId="50EF3CD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1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ttt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ttgg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tctt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tgtg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ctgc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tctcccc</w:t>
      </w:r>
      <w:proofErr w:type="spellEnd"/>
    </w:p>
    <w:p w14:paraId="04FD033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1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ttg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aaa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ctcg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tcaa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cttt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catgatg</w:t>
      </w:r>
      <w:proofErr w:type="spellEnd"/>
    </w:p>
    <w:p w14:paraId="7971B81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2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gtat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gaa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gg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att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ctat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gatcaat</w:t>
      </w:r>
      <w:proofErr w:type="spellEnd"/>
    </w:p>
    <w:p w14:paraId="1AB0130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2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gta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cat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ttg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gcga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cca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ttgctt</w:t>
      </w:r>
      <w:proofErr w:type="spellEnd"/>
    </w:p>
    <w:p w14:paraId="6FD7219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3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ttt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cc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gaag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tta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ga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aaaatc</w:t>
      </w:r>
      <w:proofErr w:type="spellEnd"/>
    </w:p>
    <w:p w14:paraId="2B30E8E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4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ctc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tt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ttct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gtca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gcc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tgcagt</w:t>
      </w:r>
      <w:proofErr w:type="spellEnd"/>
    </w:p>
    <w:p w14:paraId="0E64161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4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ctct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ttt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ct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ggat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cgtc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atcaaat</w:t>
      </w:r>
      <w:proofErr w:type="spellEnd"/>
    </w:p>
    <w:p w14:paraId="30AFB22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5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cgac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ctc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gaaa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gta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caagt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gtatgca</w:t>
      </w:r>
      <w:proofErr w:type="spellEnd"/>
    </w:p>
    <w:p w14:paraId="5F52D83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5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ggagga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ta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ca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ttt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gga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gcacat</w:t>
      </w:r>
      <w:proofErr w:type="spellEnd"/>
    </w:p>
    <w:p w14:paraId="083E73F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6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gta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ctta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ggta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ccc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ctagg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tttgat</w:t>
      </w:r>
      <w:proofErr w:type="spellEnd"/>
    </w:p>
    <w:p w14:paraId="5EF4132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7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gcacc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tat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gtgt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gtg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gttt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ctatttg</w:t>
      </w:r>
      <w:proofErr w:type="spellEnd"/>
    </w:p>
    <w:p w14:paraId="549007D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7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gatga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ctac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gaa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atca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gtcc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atacca</w:t>
      </w:r>
      <w:proofErr w:type="spellEnd"/>
    </w:p>
    <w:p w14:paraId="3489142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8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tga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aatt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cgcg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gact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cttg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catgcag</w:t>
      </w:r>
      <w:proofErr w:type="spellEnd"/>
    </w:p>
    <w:p w14:paraId="09D5EDB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8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gaaca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cga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ttg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tag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tctg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cttgca</w:t>
      </w:r>
      <w:proofErr w:type="spellEnd"/>
    </w:p>
    <w:p w14:paraId="6F0E248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9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gaat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gcc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aaaa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acc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aga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ctgaacc</w:t>
      </w:r>
      <w:proofErr w:type="spellEnd"/>
    </w:p>
    <w:p w14:paraId="0C9C4A1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0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gtg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gtag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gat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atg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cttc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tgtatca</w:t>
      </w:r>
      <w:proofErr w:type="spellEnd"/>
    </w:p>
    <w:p w14:paraId="62D29EA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0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ta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gacat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cata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gaa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cct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ctggcat</w:t>
      </w:r>
      <w:proofErr w:type="spellEnd"/>
    </w:p>
    <w:p w14:paraId="451C7DA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1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aac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ga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tc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gcc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gtgg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tattta</w:t>
      </w:r>
      <w:proofErr w:type="spellEnd"/>
    </w:p>
    <w:p w14:paraId="710C359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1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tcca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gat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tctc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atgt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ctaac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tgcatat</w:t>
      </w:r>
      <w:proofErr w:type="spellEnd"/>
    </w:p>
    <w:p w14:paraId="7C71EE1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2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tcc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gtg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gaga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cgta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ataaa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ttgaaaa</w:t>
      </w:r>
      <w:proofErr w:type="spellEnd"/>
    </w:p>
    <w:p w14:paraId="39C73C8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3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gaa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catg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tg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gcaa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taat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ctcccat</w:t>
      </w:r>
      <w:proofErr w:type="spellEnd"/>
    </w:p>
    <w:p w14:paraId="2B69B0A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3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cc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cttc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gtg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ctt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at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attatc</w:t>
      </w:r>
      <w:proofErr w:type="spellEnd"/>
    </w:p>
    <w:p w14:paraId="10A9E31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4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tt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cagt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tata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tgac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catt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attgttt</w:t>
      </w:r>
      <w:proofErr w:type="spellEnd"/>
    </w:p>
    <w:p w14:paraId="607896B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4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atc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tatg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aga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aac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tatag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ccatcga</w:t>
      </w:r>
      <w:proofErr w:type="spellEnd"/>
    </w:p>
    <w:p w14:paraId="0D3B6D7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5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tgca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tta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agag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ggt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gag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tctgta</w:t>
      </w:r>
      <w:proofErr w:type="spellEnd"/>
    </w:p>
    <w:p w14:paraId="3BE20B9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6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gga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ctt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tag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tct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gtaa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gaataacc</w:t>
      </w:r>
      <w:proofErr w:type="spellEnd"/>
    </w:p>
    <w:p w14:paraId="69E2CE7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6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tat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gttc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ttgac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ttc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cact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tcacta</w:t>
      </w:r>
      <w:proofErr w:type="spellEnd"/>
    </w:p>
    <w:p w14:paraId="3D183AD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7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aaa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ggctt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ttga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cag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ctc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cagaagca</w:t>
      </w:r>
      <w:proofErr w:type="spellEnd"/>
    </w:p>
    <w:p w14:paraId="65965B7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7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cagt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cga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ttg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aaa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ggatg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atttgta</w:t>
      </w:r>
      <w:proofErr w:type="spellEnd"/>
    </w:p>
    <w:p w14:paraId="543FCCC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8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tttt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gat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ctc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act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tcc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ttgcttt</w:t>
      </w:r>
      <w:proofErr w:type="spellEnd"/>
    </w:p>
    <w:p w14:paraId="2E9EF0D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9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ttca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cggt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tgcg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ctac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ttct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catgta</w:t>
      </w:r>
      <w:proofErr w:type="spellEnd"/>
    </w:p>
    <w:p w14:paraId="228B259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9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gaac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agac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ctcc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ct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tctt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agctat</w:t>
      </w:r>
      <w:proofErr w:type="spellEnd"/>
    </w:p>
    <w:p w14:paraId="4F2D69B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0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cgga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ttac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tga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tga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caga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aataaag</w:t>
      </w:r>
      <w:proofErr w:type="spellEnd"/>
    </w:p>
    <w:p w14:paraId="1C3C9DB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0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aaa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agct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catg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cat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gttg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aactaat</w:t>
      </w:r>
      <w:proofErr w:type="spellEnd"/>
    </w:p>
    <w:p w14:paraId="5C7B5D5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1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ata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att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tcgg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gttg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ttc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tctgat</w:t>
      </w:r>
      <w:proofErr w:type="spellEnd"/>
    </w:p>
    <w:p w14:paraId="03B8564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2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gac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tca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aaac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caaa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aatg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gttgaaat</w:t>
      </w:r>
      <w:proofErr w:type="spellEnd"/>
    </w:p>
    <w:p w14:paraId="51D2B7C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2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tgat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actt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gta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gacat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gacc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cataagt</w:t>
      </w:r>
      <w:proofErr w:type="spellEnd"/>
    </w:p>
    <w:p w14:paraId="1BE26E1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3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cac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gtct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tat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gtag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attc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aggatga</w:t>
      </w:r>
      <w:proofErr w:type="spellEnd"/>
    </w:p>
    <w:p w14:paraId="58A760A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3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cgaa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ggta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atg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ttt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gag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tcctccc</w:t>
      </w:r>
      <w:proofErr w:type="spellEnd"/>
    </w:p>
    <w:p w14:paraId="28337B6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4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ctat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tgtc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tcgt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gaaa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atcg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taatcttg</w:t>
      </w:r>
      <w:proofErr w:type="spellEnd"/>
    </w:p>
    <w:p w14:paraId="5A12C42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5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tgg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tatc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catc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ctttc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ctt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aggagt</w:t>
      </w:r>
      <w:proofErr w:type="spellEnd"/>
    </w:p>
    <w:p w14:paraId="1CFB4DC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5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ggta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tgga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actt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atca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ctt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gttttcg</w:t>
      </w:r>
      <w:proofErr w:type="spellEnd"/>
    </w:p>
    <w:p w14:paraId="6FE2B33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6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tat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ggat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ctcc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ctta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agta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acttgct</w:t>
      </w:r>
      <w:proofErr w:type="spellEnd"/>
    </w:p>
    <w:p w14:paraId="67011C9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6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gga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caat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ttg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atag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gtaa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aggtaac</w:t>
      </w:r>
      <w:proofErr w:type="spellEnd"/>
    </w:p>
    <w:p w14:paraId="30B3ADB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7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tcag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tgtc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tca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at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ctta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aatatta</w:t>
      </w:r>
      <w:proofErr w:type="spellEnd"/>
    </w:p>
    <w:p w14:paraId="781B466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8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ggag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ctt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tac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gg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gtt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agcttca</w:t>
      </w:r>
      <w:proofErr w:type="spellEnd"/>
    </w:p>
    <w:p w14:paraId="4968B4D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8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gagc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at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tat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gaa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tgtg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tttccat</w:t>
      </w:r>
      <w:proofErr w:type="spellEnd"/>
    </w:p>
    <w:p w14:paraId="50EF34D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9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gcat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taaat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gcc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aacc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cata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gtatcta</w:t>
      </w:r>
      <w:proofErr w:type="spellEnd"/>
    </w:p>
    <w:p w14:paraId="03CBCD1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9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caa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cat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cat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tttat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gaga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tttgaca</w:t>
      </w:r>
      <w:proofErr w:type="spellEnd"/>
    </w:p>
    <w:p w14:paraId="3C86C34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0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gat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ttt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tgac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atc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atgc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tggcagt</w:t>
      </w:r>
      <w:proofErr w:type="spellEnd"/>
    </w:p>
    <w:p w14:paraId="18FEDDF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1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ggt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ggt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actt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cata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ata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ctcact</w:t>
      </w:r>
      <w:proofErr w:type="spellEnd"/>
    </w:p>
    <w:p w14:paraId="04968F7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1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cct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tga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caca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tgt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atat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tctcgaa</w:t>
      </w:r>
      <w:proofErr w:type="spellEnd"/>
    </w:p>
    <w:p w14:paraId="1F0ACBA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2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gttg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tgca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cttc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agt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atca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ttatcat</w:t>
      </w:r>
      <w:proofErr w:type="spellEnd"/>
    </w:p>
    <w:p w14:paraId="7C33B66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2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gga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cat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aaat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tca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ctt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cgtactc</w:t>
      </w:r>
      <w:proofErr w:type="spellEnd"/>
    </w:p>
    <w:p w14:paraId="66EAA85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3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att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acg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tcccc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atca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gtg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gattaat</w:t>
      </w:r>
      <w:proofErr w:type="spellEnd"/>
    </w:p>
    <w:p w14:paraId="5348567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4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ttta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taac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tta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gct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ccac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aatactt</w:t>
      </w:r>
      <w:proofErr w:type="spellEnd"/>
    </w:p>
    <w:p w14:paraId="192AC73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4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cct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actg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ggt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gttgt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gtt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ctttgtag</w:t>
      </w:r>
      <w:proofErr w:type="spellEnd"/>
    </w:p>
    <w:p w14:paraId="192844B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5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gagca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tga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aagg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tctt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catc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gtcttgc</w:t>
      </w:r>
      <w:proofErr w:type="spellEnd"/>
    </w:p>
    <w:p w14:paraId="38E211B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lastRenderedPageBreak/>
        <w:t xml:space="preserve">     55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ggc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ttat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cag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ggt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gaag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agattgt</w:t>
      </w:r>
      <w:proofErr w:type="spellEnd"/>
    </w:p>
    <w:p w14:paraId="53CEEB3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6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ttac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ctc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gag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ttc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aaag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gaattac</w:t>
      </w:r>
      <w:proofErr w:type="spellEnd"/>
    </w:p>
    <w:p w14:paraId="4422138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7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aga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ttat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tt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ctcg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tg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gaagtcc</w:t>
      </w:r>
      <w:proofErr w:type="spellEnd"/>
    </w:p>
    <w:p w14:paraId="6A54735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7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aatg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gaaa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act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ttttc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cca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gtagttag</w:t>
      </w:r>
      <w:proofErr w:type="spellEnd"/>
    </w:p>
    <w:p w14:paraId="44D8D0A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8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atga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ggtta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cttg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ctag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tgttg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attgata</w:t>
      </w:r>
      <w:proofErr w:type="spellEnd"/>
    </w:p>
    <w:p w14:paraId="4CC8810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8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gact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gct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aatt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taga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cgat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ttgtttc</w:t>
      </w:r>
      <w:proofErr w:type="spellEnd"/>
    </w:p>
    <w:p w14:paraId="430B1A3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9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cgtcg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gta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ttt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tacc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gtgtc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aattga</w:t>
      </w:r>
      <w:proofErr w:type="spellEnd"/>
    </w:p>
    <w:p w14:paraId="1BF9E26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0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cacc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acgc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tttg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taag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attt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aagtat</w:t>
      </w:r>
      <w:proofErr w:type="spellEnd"/>
    </w:p>
    <w:p w14:paraId="5C6EB61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0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ggag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aata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aa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actt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gct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gaattct</w:t>
      </w:r>
      <w:proofErr w:type="spellEnd"/>
    </w:p>
    <w:p w14:paraId="1E4CB78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1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tcac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gatc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tac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tcga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gcg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attttgc</w:t>
      </w:r>
      <w:proofErr w:type="spellEnd"/>
    </w:p>
    <w:p w14:paraId="00294C6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1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agtc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tgtt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cgta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tctt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cttc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tcttta</w:t>
      </w:r>
      <w:proofErr w:type="spellEnd"/>
    </w:p>
    <w:p w14:paraId="4B63B74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2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ga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at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gcc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tc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atca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catgtc</w:t>
      </w:r>
      <w:proofErr w:type="spellEnd"/>
    </w:p>
    <w:p w14:paraId="4B7BAFD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3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gtcg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ttg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gtt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gaaa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gt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taagca</w:t>
      </w:r>
      <w:proofErr w:type="spellEnd"/>
    </w:p>
    <w:p w14:paraId="631562B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3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ctc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ctgc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ctat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catc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ctct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caaact</w:t>
      </w:r>
      <w:proofErr w:type="spellEnd"/>
    </w:p>
    <w:p w14:paraId="46789BE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4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ctac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gatt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ctag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catcc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tt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tattttt</w:t>
      </w:r>
      <w:proofErr w:type="spellEnd"/>
    </w:p>
    <w:p w14:paraId="1C02118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4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cct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tt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tttt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aag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tata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aaaagt</w:t>
      </w:r>
      <w:proofErr w:type="spellEnd"/>
    </w:p>
    <w:p w14:paraId="1667911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5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aa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tta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tta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tt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gag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atagta</w:t>
      </w:r>
      <w:proofErr w:type="spellEnd"/>
    </w:p>
    <w:p w14:paraId="1E35A41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6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ctc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ta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taa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caa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aaca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aaaaat</w:t>
      </w:r>
      <w:proofErr w:type="spellEnd"/>
    </w:p>
    <w:p w14:paraId="0AE457C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6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gat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atg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tac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aaag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gc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ctaagga</w:t>
      </w:r>
      <w:proofErr w:type="spellEnd"/>
    </w:p>
    <w:p w14:paraId="75073B5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7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aat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aca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gta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ttt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ca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tgtatga</w:t>
      </w:r>
      <w:proofErr w:type="spellEnd"/>
    </w:p>
    <w:p w14:paraId="317C433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7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gatt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gtat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taa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tat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gtga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gattag</w:t>
      </w:r>
      <w:proofErr w:type="spellEnd"/>
    </w:p>
    <w:p w14:paraId="072C2B5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8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gcga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ga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gg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ttt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taa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gtgacgg</w:t>
      </w:r>
      <w:proofErr w:type="spellEnd"/>
    </w:p>
    <w:p w14:paraId="44877A9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9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tag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ctgt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caga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ctct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aatt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gcggatt</w:t>
      </w:r>
      <w:proofErr w:type="spellEnd"/>
    </w:p>
    <w:p w14:paraId="1C764EA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9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aga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ctaa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gttct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gag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ca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tctcaa</w:t>
      </w:r>
      <w:proofErr w:type="spellEnd"/>
    </w:p>
    <w:p w14:paraId="01B4B3D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0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gaat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ag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agat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aag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tgat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tcttgcc</w:t>
      </w:r>
      <w:proofErr w:type="spellEnd"/>
    </w:p>
    <w:p w14:paraId="0C64F28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0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gaag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ata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tagg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ctaa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caat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ttctaa</w:t>
      </w:r>
      <w:proofErr w:type="spellEnd"/>
    </w:p>
    <w:p w14:paraId="17B9560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1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ctt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atat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atc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cta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tta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aattgt</w:t>
      </w:r>
      <w:proofErr w:type="spellEnd"/>
    </w:p>
    <w:p w14:paraId="3C26165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2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cct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ttt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caa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acat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ttt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taagct</w:t>
      </w:r>
      <w:proofErr w:type="spellEnd"/>
    </w:p>
    <w:p w14:paraId="1C34B17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2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aac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catt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aat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ataa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atac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tattct</w:t>
      </w:r>
      <w:proofErr w:type="spellEnd"/>
    </w:p>
    <w:p w14:paraId="2C89ACF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3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aacc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tag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tttt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tgg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ctt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ttgaaa</w:t>
      </w:r>
      <w:proofErr w:type="spellEnd"/>
    </w:p>
    <w:p w14:paraId="38BDBEE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3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caaa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agtt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aga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gta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gtaa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cattgcc</w:t>
      </w:r>
      <w:proofErr w:type="spellEnd"/>
    </w:p>
    <w:p w14:paraId="625058D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4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ctt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taacg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gttg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ctt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ttct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gaaaaa</w:t>
      </w:r>
      <w:proofErr w:type="spellEnd"/>
    </w:p>
    <w:p w14:paraId="3F6DE6A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5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aatt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cca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ccca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ccttc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cttc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gttccc</w:t>
      </w:r>
      <w:proofErr w:type="spellEnd"/>
    </w:p>
    <w:p w14:paraId="76379D9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5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tgt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gttt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tcca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tat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tctc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acccttt</w:t>
      </w:r>
      <w:proofErr w:type="spellEnd"/>
    </w:p>
    <w:p w14:paraId="4EA597C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6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ctgct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caaa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cgtg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ttc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cata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aggtct</w:t>
      </w:r>
      <w:proofErr w:type="spellEnd"/>
    </w:p>
    <w:p w14:paraId="41BC72C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6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aat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ttg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atta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caac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tcc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gtccat</w:t>
      </w:r>
      <w:proofErr w:type="spellEnd"/>
    </w:p>
    <w:p w14:paraId="758B183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7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gcat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aggg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cct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agta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cct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ccatgtt</w:t>
      </w:r>
      <w:proofErr w:type="spellEnd"/>
    </w:p>
    <w:p w14:paraId="742C3E4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8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cgta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tat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cac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caac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taa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cttttct</w:t>
      </w:r>
      <w:proofErr w:type="spellEnd"/>
    </w:p>
    <w:p w14:paraId="605F382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8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tgtt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aagt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gtgg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ttgg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aag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ccaata</w:t>
      </w:r>
      <w:proofErr w:type="spellEnd"/>
    </w:p>
    <w:p w14:paraId="3FFB5B0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9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aag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aaa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ccat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ct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tgtc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tgactc</w:t>
      </w:r>
      <w:proofErr w:type="spellEnd"/>
    </w:p>
    <w:p w14:paraId="28E03AB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9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gaatt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acct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ttca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tgat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taa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caaatct</w:t>
      </w:r>
      <w:proofErr w:type="spellEnd"/>
    </w:p>
    <w:p w14:paraId="3D386AA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0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gtcag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tcg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tggt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aat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tga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ccctgc</w:t>
      </w:r>
      <w:proofErr w:type="spellEnd"/>
    </w:p>
    <w:p w14:paraId="38602DA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1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att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ggctg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gt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ccaag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atg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aaacatc</w:t>
      </w:r>
      <w:proofErr w:type="spellEnd"/>
    </w:p>
    <w:p w14:paraId="5CC5621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1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gggt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tgt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tgg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cat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gaa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attgct</w:t>
      </w:r>
      <w:proofErr w:type="spellEnd"/>
    </w:p>
    <w:p w14:paraId="1B50420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2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ccaa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cata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gcgcg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tata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tata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ttgagta</w:t>
      </w:r>
      <w:proofErr w:type="spellEnd"/>
    </w:p>
    <w:p w14:paraId="7101D93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2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tgc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at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atct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tgata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catg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tcccaga</w:t>
      </w:r>
      <w:proofErr w:type="spellEnd"/>
    </w:p>
    <w:p w14:paraId="6EF5EDB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3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agt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taa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cc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gaag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atat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tgttta</w:t>
      </w:r>
      <w:proofErr w:type="spellEnd"/>
    </w:p>
    <w:p w14:paraId="6BAC5E7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4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ctt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cagg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agag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aaa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ctgg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ttaatt</w:t>
      </w:r>
      <w:proofErr w:type="spellEnd"/>
    </w:p>
    <w:p w14:paraId="4EB0D9D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4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acgc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aac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attg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attc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gaa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ttgcag</w:t>
      </w:r>
      <w:proofErr w:type="spellEnd"/>
    </w:p>
    <w:p w14:paraId="71A2DD0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5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aga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aaga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gtc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aa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ctac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tctctc</w:t>
      </w:r>
      <w:proofErr w:type="spellEnd"/>
    </w:p>
    <w:p w14:paraId="10057AE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5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ttgc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cttt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taaa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ttg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agacc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aaaaac</w:t>
      </w:r>
      <w:proofErr w:type="spellEnd"/>
    </w:p>
    <w:p w14:paraId="3D47EBF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6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tgct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caaa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ttt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tatt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tgct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gcctttt</w:t>
      </w:r>
      <w:proofErr w:type="spellEnd"/>
    </w:p>
    <w:p w14:paraId="0B3467F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7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gct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agaa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tgg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gag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cgg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taatcca</w:t>
      </w:r>
      <w:proofErr w:type="spellEnd"/>
    </w:p>
    <w:p w14:paraId="7484D3D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7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att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tgtg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tttt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gaa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tagt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tcttgag</w:t>
      </w:r>
      <w:proofErr w:type="spellEnd"/>
    </w:p>
    <w:p w14:paraId="26BF643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8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gatcg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ccac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cttt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gt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agg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ggggatat</w:t>
      </w:r>
      <w:proofErr w:type="spellEnd"/>
    </w:p>
    <w:p w14:paraId="1773DFD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8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gtgtg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tgg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agga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gtat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ctc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ttatttt</w:t>
      </w:r>
      <w:proofErr w:type="spellEnd"/>
    </w:p>
    <w:p w14:paraId="535F9A8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9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gtta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ct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cta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aac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aggt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aaagaag</w:t>
      </w:r>
      <w:proofErr w:type="spellEnd"/>
    </w:p>
    <w:p w14:paraId="15B8930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0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gatc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atc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gtt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gagc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tctt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gatccat</w:t>
      </w:r>
      <w:proofErr w:type="spellEnd"/>
    </w:p>
    <w:p w14:paraId="64EC2BE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0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ataaa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tgag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at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atac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tttt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atgttg</w:t>
      </w:r>
      <w:proofErr w:type="spellEnd"/>
    </w:p>
    <w:p w14:paraId="535E4DD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1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gaa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tcat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gta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tct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ggag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gggtatg</w:t>
      </w:r>
      <w:proofErr w:type="spellEnd"/>
    </w:p>
    <w:p w14:paraId="63DDC92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1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gtgg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ccac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ttgg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gagta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gaac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ctgagcg</w:t>
      </w:r>
      <w:proofErr w:type="spellEnd"/>
    </w:p>
    <w:p w14:paraId="4E7C0F3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lastRenderedPageBreak/>
        <w:t xml:space="preserve">     92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atct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ccg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aag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gag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gtg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ttctgag</w:t>
      </w:r>
      <w:proofErr w:type="spellEnd"/>
    </w:p>
    <w:p w14:paraId="0861074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3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ttg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ttt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ctca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aaaa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act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tttcttc</w:t>
      </w:r>
      <w:proofErr w:type="spellEnd"/>
    </w:p>
    <w:p w14:paraId="0D60F52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3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tgct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gaa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ggc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attt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agc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agtgct</w:t>
      </w:r>
      <w:proofErr w:type="spellEnd"/>
    </w:p>
    <w:p w14:paraId="5BA9A22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4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atc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catc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aca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agaag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att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acattc</w:t>
      </w:r>
      <w:proofErr w:type="spellEnd"/>
    </w:p>
    <w:p w14:paraId="15BE628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4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tca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gag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gcac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caag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aatt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aatttc</w:t>
      </w:r>
      <w:proofErr w:type="spellEnd"/>
    </w:p>
    <w:p w14:paraId="43D5820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5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gat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tcaa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actt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gaat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cttac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aaagcaa</w:t>
      </w:r>
      <w:proofErr w:type="spellEnd"/>
    </w:p>
    <w:p w14:paraId="70EACD0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6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taa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act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aat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aat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accag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gtcctgg</w:t>
      </w:r>
      <w:proofErr w:type="spellEnd"/>
    </w:p>
    <w:p w14:paraId="7AC7F74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6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gcaa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agat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tggc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aagg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gta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gacctt</w:t>
      </w:r>
      <w:proofErr w:type="spellEnd"/>
    </w:p>
    <w:p w14:paraId="6467580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7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aag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atgt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gtaat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caa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tcct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gagggc</w:t>
      </w:r>
      <w:proofErr w:type="spellEnd"/>
    </w:p>
    <w:p w14:paraId="6BAA008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7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agag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tatc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atga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ata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gaag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ccgtta</w:t>
      </w:r>
      <w:proofErr w:type="spellEnd"/>
    </w:p>
    <w:p w14:paraId="73E2328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8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ctat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gtta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caa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tagt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atag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ccgcta</w:t>
      </w:r>
      <w:proofErr w:type="spellEnd"/>
    </w:p>
    <w:p w14:paraId="47B91A9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9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gac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gat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gag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cca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aat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agctcta</w:t>
      </w:r>
      <w:proofErr w:type="spellEnd"/>
    </w:p>
    <w:p w14:paraId="233EF47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99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ttaa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tac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gac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ccgg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tttc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taacaga</w:t>
      </w:r>
      <w:proofErr w:type="spellEnd"/>
    </w:p>
    <w:p w14:paraId="4134731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0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ggg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gag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acg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tgaa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ttca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cacgact</w:t>
      </w:r>
      <w:proofErr w:type="spellEnd"/>
    </w:p>
    <w:p w14:paraId="1430CDC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0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tggc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ggct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ctcc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agtt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taca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tcaagtt</w:t>
      </w:r>
      <w:proofErr w:type="spellEnd"/>
    </w:p>
    <w:p w14:paraId="2F52B4D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1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ttcg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ttc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tttc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aaa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act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ttctca</w:t>
      </w:r>
      <w:proofErr w:type="spellEnd"/>
    </w:p>
    <w:p w14:paraId="12EF7CE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2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tct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ct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atc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ggag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gtcac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aaacaga</w:t>
      </w:r>
      <w:proofErr w:type="spellEnd"/>
    </w:p>
    <w:p w14:paraId="0896C47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2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attt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gag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tagc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gatt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gcaacg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ttatccg</w:t>
      </w:r>
      <w:proofErr w:type="spellEnd"/>
    </w:p>
    <w:p w14:paraId="1AFBE55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3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caacc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cct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tgaa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aat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gtaa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actata</w:t>
      </w:r>
      <w:proofErr w:type="spellEnd"/>
    </w:p>
    <w:p w14:paraId="4C99375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3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cctt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ga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gat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att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cac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cttgaa</w:t>
      </w:r>
      <w:proofErr w:type="spellEnd"/>
    </w:p>
    <w:p w14:paraId="2CEC88B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4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ctt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cagcc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atgt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tct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gca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gctgtct</w:t>
      </w:r>
      <w:proofErr w:type="spellEnd"/>
    </w:p>
    <w:p w14:paraId="0946210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5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ctat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tc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cttt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tcca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ttgg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ctcttcat</w:t>
      </w:r>
      <w:proofErr w:type="spellEnd"/>
    </w:p>
    <w:p w14:paraId="626E2B7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5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ata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cat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gta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aa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tca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gtattg</w:t>
      </w:r>
      <w:proofErr w:type="spellEnd"/>
    </w:p>
    <w:p w14:paraId="37863BD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6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cttc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gaac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cctg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acat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catg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caatcag</w:t>
      </w:r>
      <w:proofErr w:type="spellEnd"/>
    </w:p>
    <w:p w14:paraId="33B359A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6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tgtc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aata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ttacg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aaaa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gaac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taagaac</w:t>
      </w:r>
      <w:proofErr w:type="spellEnd"/>
    </w:p>
    <w:p w14:paraId="02829F9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7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gaa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ttc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cacc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cag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ga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aagatga</w:t>
      </w:r>
      <w:proofErr w:type="spellEnd"/>
    </w:p>
    <w:p w14:paraId="6830B0A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8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tcca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gctt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ccg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cgg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cggg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accctag</w:t>
      </w:r>
      <w:proofErr w:type="spellEnd"/>
    </w:p>
    <w:p w14:paraId="2EF6DAB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8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ggat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aagg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accc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acga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ttta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tcatttg</w:t>
      </w:r>
      <w:proofErr w:type="spellEnd"/>
    </w:p>
    <w:p w14:paraId="4F32086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9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cata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acag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ccc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tta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ttt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tactgat</w:t>
      </w:r>
      <w:proofErr w:type="spellEnd"/>
    </w:p>
    <w:p w14:paraId="4D795AC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09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ata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aag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cac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caa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ccatt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ctaaga</w:t>
      </w:r>
      <w:proofErr w:type="spellEnd"/>
    </w:p>
    <w:p w14:paraId="439BFB0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10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aac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ccaac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att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tggg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ttt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aataaa</w:t>
      </w:r>
      <w:proofErr w:type="spellEnd"/>
    </w:p>
    <w:p w14:paraId="51F91B1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11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agtc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tga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ggt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ggc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caga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ggagttg</w:t>
      </w:r>
      <w:proofErr w:type="spellEnd"/>
    </w:p>
    <w:p w14:paraId="5C92523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11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ttac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agc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caga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atgag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tgt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actgtct</w:t>
      </w:r>
      <w:proofErr w:type="spellEnd"/>
    </w:p>
    <w:p w14:paraId="7469260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12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tag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cctc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gtgg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tca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ggaac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ggtcttc</w:t>
      </w:r>
      <w:proofErr w:type="spellEnd"/>
    </w:p>
    <w:p w14:paraId="00E3D14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12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gggg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ctgg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ac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tct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tata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ttcaat</w:t>
      </w:r>
      <w:proofErr w:type="spellEnd"/>
    </w:p>
    <w:p w14:paraId="3EE04D4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13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cct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tat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acat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atat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aaag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caataa</w:t>
      </w:r>
      <w:proofErr w:type="spellEnd"/>
    </w:p>
    <w:p w14:paraId="3E00CD3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114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c</w:t>
      </w:r>
      <w:proofErr w:type="spellEnd"/>
    </w:p>
    <w:p w14:paraId="3FCDC66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>//</w:t>
      </w:r>
    </w:p>
    <w:p w14:paraId="5440DD7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>LOCUS       LjEPR3_flanks_(reversed)        8300 bp    DNA     linear   UNA 26-JUL-2021</w:t>
      </w:r>
    </w:p>
    <w:p w14:paraId="577E0B9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>DEFINITION  Chr2.</w:t>
      </w:r>
    </w:p>
    <w:p w14:paraId="198F20A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>ACCESSION   .</w:t>
      </w:r>
    </w:p>
    <w:p w14:paraId="22E58CF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>VERSION     .</w:t>
      </w:r>
    </w:p>
    <w:p w14:paraId="5B5E1D8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>KEYWORDS    .</w:t>
      </w:r>
    </w:p>
    <w:p w14:paraId="449F7B3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SOURCE      </w:t>
      </w:r>
    </w:p>
    <w:p w14:paraId="3545D4A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ORGANISM  .</w:t>
      </w:r>
    </w:p>
    <w:p w14:paraId="52FBD9F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22E4D32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Promoter        1876..3430</w:t>
      </w:r>
    </w:p>
    <w:p w14:paraId="3F849E5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reated_by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="User"</w:t>
      </w:r>
    </w:p>
    <w:p w14:paraId="5DBC158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modified_by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="User"</w:t>
      </w:r>
    </w:p>
    <w:p w14:paraId="13938BC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label="Putative promoter"</w:t>
      </w:r>
    </w:p>
    <w:p w14:paraId="1E671F8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CDS             join(3431..4100,5003..5206,5320..5459,5571..5660,</w:t>
      </w:r>
    </w:p>
    <w:p w14:paraId="7532232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5751..5856,6803..6954,7251..7348,7500..7638,7837..7935,</w:t>
      </w:r>
    </w:p>
    <w:p w14:paraId="1F7BCBE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8036..8200)</w:t>
      </w:r>
    </w:p>
    <w:p w14:paraId="6B4A98C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reated_by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="User"</w:t>
      </w:r>
    </w:p>
    <w:p w14:paraId="27D358F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label="CDS"</w:t>
      </w:r>
    </w:p>
    <w:p w14:paraId="7209CE5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gene            3431..8200</w:t>
      </w:r>
    </w:p>
    <w:p w14:paraId="7D3D665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Source="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protein_codin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"</w:t>
      </w:r>
    </w:p>
    <w:p w14:paraId="378C4BA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ID="Lj2g3v1415410.1"</w:t>
      </w:r>
    </w:p>
    <w:p w14:paraId="1C3F587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Type="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protein_codin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"</w:t>
      </w:r>
    </w:p>
    <w:p w14:paraId="45312D9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             /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modified_by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>="User"</w:t>
      </w:r>
    </w:p>
    <w:p w14:paraId="0AAFA0D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lastRenderedPageBreak/>
        <w:t xml:space="preserve">                     /label="LjEPR3"</w:t>
      </w:r>
    </w:p>
    <w:p w14:paraId="0EBA833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ORIGIN      </w:t>
      </w:r>
    </w:p>
    <w:p w14:paraId="2449B64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 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cct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catg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tata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ctc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ttta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tgaatta</w:t>
      </w:r>
      <w:proofErr w:type="spellEnd"/>
    </w:p>
    <w:p w14:paraId="3AE2394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 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ta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tag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tcat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ctct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acat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acaaaa</w:t>
      </w:r>
      <w:proofErr w:type="spellEnd"/>
    </w:p>
    <w:p w14:paraId="13BB315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1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taa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agt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tgat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caagg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aggg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gaagacac</w:t>
      </w:r>
      <w:proofErr w:type="spellEnd"/>
    </w:p>
    <w:p w14:paraId="0F603EA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1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tta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gccc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ctt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ctct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tcc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cacgtt</w:t>
      </w:r>
      <w:proofErr w:type="spellEnd"/>
    </w:p>
    <w:p w14:paraId="7A4F7B8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2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ggaa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ttag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cctc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ct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aaca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gatcatc</w:t>
      </w:r>
      <w:proofErr w:type="spellEnd"/>
    </w:p>
    <w:p w14:paraId="5642F07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3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catt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cacag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cagt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atca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aaatg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cagttag</w:t>
      </w:r>
      <w:proofErr w:type="spellEnd"/>
    </w:p>
    <w:p w14:paraId="610FD9F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3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caat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ccc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ccaa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gtag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ttgt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ccgtcgg</w:t>
      </w:r>
      <w:proofErr w:type="spellEnd"/>
    </w:p>
    <w:p w14:paraId="382A100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4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tgttg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tcac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cgtt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ccgc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ccgg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aacaaat</w:t>
      </w:r>
      <w:proofErr w:type="spellEnd"/>
    </w:p>
    <w:p w14:paraId="40B4DB7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4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cctg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taa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gtggt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agcag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ggt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tgttctt</w:t>
      </w:r>
      <w:proofErr w:type="spellEnd"/>
    </w:p>
    <w:p w14:paraId="7553592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5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gtta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ctgt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aat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gtga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ccaa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gtgctcc</w:t>
      </w:r>
      <w:proofErr w:type="spellEnd"/>
    </w:p>
    <w:p w14:paraId="1990754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6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caag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attt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ggc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ctttc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aaga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ccatctt</w:t>
      </w:r>
      <w:proofErr w:type="spellEnd"/>
    </w:p>
    <w:p w14:paraId="55F0EB1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6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tgct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ttcg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gtag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gtca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acggt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gggagta</w:t>
      </w:r>
      <w:proofErr w:type="spellEnd"/>
    </w:p>
    <w:p w14:paraId="1678466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7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cgag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cgac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gcgg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gcggg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cccg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ccatcgc</w:t>
      </w:r>
      <w:proofErr w:type="spellEnd"/>
    </w:p>
    <w:p w14:paraId="1F30830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7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gaag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aaca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gtgtc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ggaca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ccagg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cttcctc</w:t>
      </w:r>
      <w:proofErr w:type="spellEnd"/>
    </w:p>
    <w:p w14:paraId="231E84B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8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tttg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tat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ccag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acct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agta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ttaaaaaa</w:t>
      </w:r>
      <w:proofErr w:type="spellEnd"/>
    </w:p>
    <w:p w14:paraId="64D5778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9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ct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aca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catt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ggag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aagat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catcaca</w:t>
      </w:r>
      <w:proofErr w:type="spellEnd"/>
    </w:p>
    <w:p w14:paraId="6C567DB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 9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cctg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tcatg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aa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agt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gtt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gaaaag</w:t>
      </w:r>
      <w:proofErr w:type="spellEnd"/>
    </w:p>
    <w:p w14:paraId="4D216D8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0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atg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cagaa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acat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caac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acat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ttatgtg</w:t>
      </w:r>
      <w:proofErr w:type="spellEnd"/>
    </w:p>
    <w:p w14:paraId="1673E01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0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ttt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ggag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at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tgt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tgta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agctatt</w:t>
      </w:r>
      <w:proofErr w:type="spellEnd"/>
    </w:p>
    <w:p w14:paraId="7668721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1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acc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tga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taat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ca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tgt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ttcaag</w:t>
      </w:r>
      <w:proofErr w:type="spellEnd"/>
    </w:p>
    <w:p w14:paraId="1FEF101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2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gacc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gttt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gccgg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gaccac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caac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gcaccg</w:t>
      </w:r>
      <w:proofErr w:type="spellEnd"/>
    </w:p>
    <w:p w14:paraId="314818F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2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gtgt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caa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accc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cct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ct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aatcaa</w:t>
      </w:r>
      <w:proofErr w:type="spellEnd"/>
    </w:p>
    <w:p w14:paraId="35F1BB4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3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agcc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ggtca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agaa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gttt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aatc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aggatt</w:t>
      </w:r>
      <w:proofErr w:type="spellEnd"/>
    </w:p>
    <w:p w14:paraId="15AB6C7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3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ttag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cttt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tgt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taa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tt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tgaagc</w:t>
      </w:r>
      <w:proofErr w:type="spellEnd"/>
    </w:p>
    <w:p w14:paraId="6C6BDB0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4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ccac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gcagt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aat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gaag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ggcc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ctttggat</w:t>
      </w:r>
      <w:proofErr w:type="spellEnd"/>
    </w:p>
    <w:p w14:paraId="00BD98C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5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tcct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ctcgg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gcgt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tga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agc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gcagctgt</w:t>
      </w:r>
      <w:proofErr w:type="spellEnd"/>
    </w:p>
    <w:p w14:paraId="049B7F1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5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ctgta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ttcc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ttgg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agt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gctgg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attcct</w:t>
      </w:r>
      <w:proofErr w:type="spellEnd"/>
    </w:p>
    <w:p w14:paraId="5C67329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6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gct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ttcc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cttct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gttc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ggtg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tgatctt</w:t>
      </w:r>
      <w:proofErr w:type="spellEnd"/>
    </w:p>
    <w:p w14:paraId="7E0C36F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6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ttggt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ggg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aatc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attc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ttga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aataagc</w:t>
      </w:r>
      <w:proofErr w:type="spellEnd"/>
    </w:p>
    <w:p w14:paraId="35A531C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7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ccctcg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ttccc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ggaa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ttga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gagg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ttggaga</w:t>
      </w:r>
      <w:proofErr w:type="spellEnd"/>
    </w:p>
    <w:p w14:paraId="1D73014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8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aaag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aagg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cttg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ca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caa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tcagttg</w:t>
      </w:r>
      <w:proofErr w:type="spellEnd"/>
    </w:p>
    <w:p w14:paraId="6003ADF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8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gggg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gaga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agg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ggt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cc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cttggt</w:t>
      </w:r>
      <w:proofErr w:type="spellEnd"/>
    </w:p>
    <w:p w14:paraId="0834F18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9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gtg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tat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ggac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atgg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caat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gctggtt</w:t>
      </w:r>
      <w:proofErr w:type="spellEnd"/>
    </w:p>
    <w:p w14:paraId="7221E4D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19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aata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gtt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cag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tagg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aca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tttagaa</w:t>
      </w:r>
      <w:proofErr w:type="spellEnd"/>
    </w:p>
    <w:p w14:paraId="1954D31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0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gcac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gt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tgtt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tta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cct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ctagtt</w:t>
      </w:r>
      <w:proofErr w:type="spellEnd"/>
    </w:p>
    <w:p w14:paraId="6631E74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1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tgtt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gttg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agtt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acat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gtca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tttctaa</w:t>
      </w:r>
      <w:proofErr w:type="spellEnd"/>
    </w:p>
    <w:p w14:paraId="2381654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1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tgtg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ctc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tttt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gtg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agaa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atatgg</w:t>
      </w:r>
      <w:proofErr w:type="spellEnd"/>
    </w:p>
    <w:p w14:paraId="3618401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2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tta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tgtt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aaa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acg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cctg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gtacaat</w:t>
      </w:r>
      <w:proofErr w:type="spellEnd"/>
    </w:p>
    <w:p w14:paraId="5B60B67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2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aga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at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gtcc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aaat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ataa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acttat</w:t>
      </w:r>
      <w:proofErr w:type="spellEnd"/>
    </w:p>
    <w:p w14:paraId="284588F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3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tata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cgc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tgtg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ttt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ctt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cttaata</w:t>
      </w:r>
      <w:proofErr w:type="spellEnd"/>
    </w:p>
    <w:p w14:paraId="0EA538D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4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aac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ccct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ctag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tcaag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tct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gttgca</w:t>
      </w:r>
      <w:proofErr w:type="spellEnd"/>
    </w:p>
    <w:p w14:paraId="73833FC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4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tat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aact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caac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caccg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tcac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ttatga</w:t>
      </w:r>
      <w:proofErr w:type="spellEnd"/>
    </w:p>
    <w:p w14:paraId="0D33097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5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cttt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gtca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agt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aaca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tatg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gagttga</w:t>
      </w:r>
      <w:proofErr w:type="spellEnd"/>
    </w:p>
    <w:p w14:paraId="79FFE9D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5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aaaa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tt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cacg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cac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aaaa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tcacat</w:t>
      </w:r>
      <w:proofErr w:type="spellEnd"/>
    </w:p>
    <w:p w14:paraId="69BA800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6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tta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cat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ttaa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aat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gtta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ttctaaa</w:t>
      </w:r>
      <w:proofErr w:type="spellEnd"/>
    </w:p>
    <w:p w14:paraId="32CE328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7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gttc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tt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ccta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aa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aac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gataaaa</w:t>
      </w:r>
      <w:proofErr w:type="spellEnd"/>
    </w:p>
    <w:p w14:paraId="2B7568C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7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tta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ttta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ttt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ttt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gtta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gaacatga</w:t>
      </w:r>
      <w:proofErr w:type="spellEnd"/>
    </w:p>
    <w:p w14:paraId="52410D7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8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ttta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ttc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cta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cacg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aca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tcagat</w:t>
      </w:r>
      <w:proofErr w:type="spellEnd"/>
    </w:p>
    <w:p w14:paraId="24AEFF3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8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gcc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ttt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at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attc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caca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ttcaagg</w:t>
      </w:r>
      <w:proofErr w:type="spellEnd"/>
    </w:p>
    <w:p w14:paraId="6881275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29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aaa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cat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act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gtg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tag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gtcatag</w:t>
      </w:r>
      <w:proofErr w:type="spellEnd"/>
    </w:p>
    <w:p w14:paraId="3DCFDA7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0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gtc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ctag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cat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taat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ctc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ttgcta</w:t>
      </w:r>
      <w:proofErr w:type="spellEnd"/>
    </w:p>
    <w:p w14:paraId="69FD3CE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0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tatg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caatg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atac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agt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gtg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cagtctg</w:t>
      </w:r>
      <w:proofErr w:type="spellEnd"/>
    </w:p>
    <w:p w14:paraId="331762A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1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cttt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caac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tat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tc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agcc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agatccc</w:t>
      </w:r>
      <w:proofErr w:type="spellEnd"/>
    </w:p>
    <w:p w14:paraId="2330ABF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1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aag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ctgcc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gaca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gag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aaa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ttctaa</w:t>
      </w:r>
      <w:proofErr w:type="spellEnd"/>
    </w:p>
    <w:p w14:paraId="1D41C98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2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cat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gga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gta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aattc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ctat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aggatc</w:t>
      </w:r>
      <w:proofErr w:type="spellEnd"/>
    </w:p>
    <w:p w14:paraId="7FDDB6C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3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gta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ca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ttgg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agga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tgtt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agcagc</w:t>
      </w:r>
      <w:proofErr w:type="spellEnd"/>
    </w:p>
    <w:p w14:paraId="77B9F5F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3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aaac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tga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gaga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atca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gaa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tcattgc</w:t>
      </w:r>
      <w:proofErr w:type="spellEnd"/>
    </w:p>
    <w:p w14:paraId="341DE05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4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aa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tttt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cac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ggct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actc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tatgtgt</w:t>
      </w:r>
      <w:proofErr w:type="spellEnd"/>
    </w:p>
    <w:p w14:paraId="793555A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4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cctt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atgg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cttc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aagt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cc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ttcatc</w:t>
      </w:r>
      <w:proofErr w:type="spellEnd"/>
    </w:p>
    <w:p w14:paraId="0E24E4C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lastRenderedPageBreak/>
        <w:t xml:space="preserve">     35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aca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atgg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taa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taca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agaa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attcctt</w:t>
      </w:r>
      <w:proofErr w:type="spellEnd"/>
    </w:p>
    <w:p w14:paraId="3868935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6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ctac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gcat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tcaa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aga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ccgc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cggttaa</w:t>
      </w:r>
      <w:proofErr w:type="spellEnd"/>
    </w:p>
    <w:p w14:paraId="1EEA02B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6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ctccc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aagc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ctcgc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caag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tac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cagtgcc</w:t>
      </w:r>
      <w:proofErr w:type="spellEnd"/>
    </w:p>
    <w:p w14:paraId="12762B1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7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act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aca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gcct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atat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cata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acaaggt</w:t>
      </w:r>
      <w:proofErr w:type="spellEnd"/>
    </w:p>
    <w:p w14:paraId="5A5F4B8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7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ggtt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agt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atat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cctg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gtg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cttggcc</w:t>
      </w:r>
      <w:proofErr w:type="spellEnd"/>
    </w:p>
    <w:p w14:paraId="14E1226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8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gaa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ttgg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caaa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tatg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cata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gtgggtg</w:t>
      </w:r>
      <w:proofErr w:type="spellEnd"/>
    </w:p>
    <w:p w14:paraId="1BF2AC2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9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agaa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ctct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cgt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caca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gga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caccatt</w:t>
      </w:r>
      <w:proofErr w:type="spellEnd"/>
    </w:p>
    <w:p w14:paraId="47C2437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39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aatt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tgc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ctac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ggc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agtg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cagttat</w:t>
      </w:r>
      <w:proofErr w:type="spellEnd"/>
    </w:p>
    <w:p w14:paraId="02A3A93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0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ctccg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cacat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atgt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ggtg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gttc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agttgaa</w:t>
      </w:r>
      <w:proofErr w:type="spellEnd"/>
    </w:p>
    <w:p w14:paraId="5B9E78A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0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aatt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ggaa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agtt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tta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cccc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aatatg</w:t>
      </w:r>
      <w:proofErr w:type="spellEnd"/>
    </w:p>
    <w:p w14:paraId="698816F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1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ggca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tatt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gttt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aca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ttcc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cagaagc</w:t>
      </w:r>
      <w:proofErr w:type="spellEnd"/>
    </w:p>
    <w:p w14:paraId="24E68A6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2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tca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ttaa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cta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ttt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atgc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catgcct</w:t>
      </w:r>
      <w:proofErr w:type="spellEnd"/>
    </w:p>
    <w:p w14:paraId="3B5773F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2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atcg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gttc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agaa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aga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attg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ggcacaa</w:t>
      </w:r>
      <w:proofErr w:type="spellEnd"/>
    </w:p>
    <w:p w14:paraId="2509BF6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3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ta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gagt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tgct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tgt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cca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acactgt</w:t>
      </w:r>
      <w:proofErr w:type="spellEnd"/>
    </w:p>
    <w:p w14:paraId="02017E8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3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agtg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cgccac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caaa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cttg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gaac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tgatcc</w:t>
      </w:r>
      <w:proofErr w:type="spellEnd"/>
    </w:p>
    <w:p w14:paraId="0E5F06C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4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tca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taca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ttga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cattg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gca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gactgag</w:t>
      </w:r>
      <w:proofErr w:type="spellEnd"/>
    </w:p>
    <w:p w14:paraId="6E932FE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5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attg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atg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gttt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acgg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gaga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tgggag</w:t>
      </w:r>
      <w:proofErr w:type="spellEnd"/>
    </w:p>
    <w:p w14:paraId="1FA158D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5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ctag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ttg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ggtag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ttg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aga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tgtgaat</w:t>
      </w:r>
      <w:proofErr w:type="spellEnd"/>
    </w:p>
    <w:p w14:paraId="0BDA9C5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6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aca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taatt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gaa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tcc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agaa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ctttag</w:t>
      </w:r>
      <w:proofErr w:type="spellEnd"/>
    </w:p>
    <w:p w14:paraId="5CAD1DE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6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acaa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ctg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gaag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aa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ggg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tttgatt</w:t>
      </w:r>
      <w:proofErr w:type="spellEnd"/>
    </w:p>
    <w:p w14:paraId="7860443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7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caat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att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tacc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ccaa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catc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tggcca</w:t>
      </w:r>
      <w:proofErr w:type="spellEnd"/>
    </w:p>
    <w:p w14:paraId="2026A98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8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tag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agtc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tcat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caa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caga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tttctca</w:t>
      </w:r>
      <w:proofErr w:type="spellEnd"/>
    </w:p>
    <w:p w14:paraId="0642AA7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8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atca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gaa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acct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aatt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cagt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agaccag</w:t>
      </w:r>
      <w:proofErr w:type="spellEnd"/>
    </w:p>
    <w:p w14:paraId="469150F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9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aagt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tta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ttc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ctag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ctct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tcatgc</w:t>
      </w:r>
      <w:proofErr w:type="spellEnd"/>
    </w:p>
    <w:p w14:paraId="4FDC227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49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tt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tgtt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aat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aagc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aat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catctta</w:t>
      </w:r>
      <w:proofErr w:type="spellEnd"/>
    </w:p>
    <w:p w14:paraId="4B23306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0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gggtg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act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att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tca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cgt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aaataga</w:t>
      </w:r>
      <w:proofErr w:type="spellEnd"/>
    </w:p>
    <w:p w14:paraId="2004E55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1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tat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gca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ccac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atct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atc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gcaaaaga</w:t>
      </w:r>
      <w:proofErr w:type="spellEnd"/>
    </w:p>
    <w:p w14:paraId="76DE1E9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1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agtt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tgaac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cttt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aat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aagg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agtaat</w:t>
      </w:r>
      <w:proofErr w:type="spellEnd"/>
    </w:p>
    <w:p w14:paraId="4248F36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2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ga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taa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gcat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aata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catg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aactgag</w:t>
      </w:r>
      <w:proofErr w:type="spellEnd"/>
    </w:p>
    <w:p w14:paraId="03AEA13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2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aag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ctta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gaa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tgc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gaca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actcag</w:t>
      </w:r>
      <w:proofErr w:type="spellEnd"/>
    </w:p>
    <w:p w14:paraId="5D6AA86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3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acc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tat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gagg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aca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taat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gatgaaa</w:t>
      </w:r>
      <w:proofErr w:type="spellEnd"/>
    </w:p>
    <w:p w14:paraId="5FCC05F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4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gaag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agtc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tatg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tgt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agtg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ggagaagg</w:t>
      </w:r>
      <w:proofErr w:type="spellEnd"/>
    </w:p>
    <w:p w14:paraId="310E6AB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4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ggat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aatc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acat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atgg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ccat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atttctt</w:t>
      </w:r>
      <w:proofErr w:type="spellEnd"/>
    </w:p>
    <w:p w14:paraId="1120C3F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5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atg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caaa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aaga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gct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ttt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ggttgcta</w:t>
      </w:r>
      <w:proofErr w:type="spellEnd"/>
    </w:p>
    <w:p w14:paraId="310B0AF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5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gaa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tct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cca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cta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ctc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cttgtgta</w:t>
      </w:r>
      <w:proofErr w:type="spellEnd"/>
    </w:p>
    <w:p w14:paraId="0FB0619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6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tcca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taac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agtg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ctga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tat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agaggct</w:t>
      </w:r>
      <w:proofErr w:type="spellEnd"/>
    </w:p>
    <w:p w14:paraId="7C9D097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7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tcat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tg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tat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tgta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gttt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gagttat</w:t>
      </w:r>
      <w:proofErr w:type="spellEnd"/>
    </w:p>
    <w:p w14:paraId="2F800C3E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7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ggata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cgga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cac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tggt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gtat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caatggat</w:t>
      </w:r>
      <w:proofErr w:type="spellEnd"/>
    </w:p>
    <w:p w14:paraId="5E62786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8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tcag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tctt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ccct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aagg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gct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tctattt</w:t>
      </w:r>
      <w:proofErr w:type="spellEnd"/>
    </w:p>
    <w:p w14:paraId="02B28F2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8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ctgc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aaac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gctt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tgt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tgc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gctaca</w:t>
      </w:r>
      <w:proofErr w:type="spellEnd"/>
    </w:p>
    <w:p w14:paraId="172B267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59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ccag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aaa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tatc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gata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tgg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cagcctc</w:t>
      </w:r>
      <w:proofErr w:type="spellEnd"/>
    </w:p>
    <w:p w14:paraId="6D702FE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0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attg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taa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aag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aat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ttt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cactagg</w:t>
      </w:r>
      <w:proofErr w:type="spellEnd"/>
    </w:p>
    <w:p w14:paraId="03EB6F8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0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catg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ga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tca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tta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ataa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tgaacga</w:t>
      </w:r>
      <w:proofErr w:type="spellEnd"/>
    </w:p>
    <w:p w14:paraId="7A21DB5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1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tcg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catg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atgtc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acta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tgta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gaaaaa</w:t>
      </w:r>
      <w:proofErr w:type="spellEnd"/>
    </w:p>
    <w:p w14:paraId="7FE78D6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1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cttaa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cttt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ctgac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caat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gattt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cccacct</w:t>
      </w:r>
      <w:proofErr w:type="spellEnd"/>
    </w:p>
    <w:p w14:paraId="7127FC9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2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tta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agatg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ctga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ggca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aacg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ctaccgt</w:t>
      </w:r>
      <w:proofErr w:type="spellEnd"/>
    </w:p>
    <w:p w14:paraId="2611D67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3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ttg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gagg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acgtg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tcac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gatg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tgaatt</w:t>
      </w:r>
      <w:proofErr w:type="spellEnd"/>
    </w:p>
    <w:p w14:paraId="155C7FB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3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gaga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gacc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tgat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cttct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gcctc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ctcgttc</w:t>
      </w:r>
      <w:proofErr w:type="spellEnd"/>
    </w:p>
    <w:p w14:paraId="189BB6E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4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cttt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cc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ctaaa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gcttc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atctt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cggtgct</w:t>
      </w:r>
      <w:proofErr w:type="spellEnd"/>
    </w:p>
    <w:p w14:paraId="28C51463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4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tttt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agg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gtag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ccgt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tctca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aactcac</w:t>
      </w:r>
      <w:proofErr w:type="spellEnd"/>
    </w:p>
    <w:p w14:paraId="2BABEA97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5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gtttc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tctt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ttct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ctcc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acat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taagcctc</w:t>
      </w:r>
      <w:proofErr w:type="spellEnd"/>
    </w:p>
    <w:p w14:paraId="7D53676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6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cgtt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aaac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gacc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gcaga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cagca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gggacca</w:t>
      </w:r>
      <w:proofErr w:type="spellEnd"/>
    </w:p>
    <w:p w14:paraId="03B32F1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6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gtgt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ttag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gggact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tgtg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gtaaa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gggacca</w:t>
      </w:r>
      <w:proofErr w:type="spellEnd"/>
    </w:p>
    <w:p w14:paraId="0C2165D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7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tgc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gcca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aaaa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attt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gtt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aagaaat</w:t>
      </w:r>
      <w:proofErr w:type="spellEnd"/>
    </w:p>
    <w:p w14:paraId="784C813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7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aatt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ctgg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tcacc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tctt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gtgc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tcaaatt</w:t>
      </w:r>
      <w:proofErr w:type="spellEnd"/>
    </w:p>
    <w:p w14:paraId="2A06A10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8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ctgg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gcaaa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tgaa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catg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caaa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gtatgtg</w:t>
      </w:r>
      <w:proofErr w:type="spellEnd"/>
    </w:p>
    <w:p w14:paraId="5B5B84D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9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cgcg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gac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tat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gatg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tcag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gtattt</w:t>
      </w:r>
      <w:proofErr w:type="spellEnd"/>
    </w:p>
    <w:p w14:paraId="6104385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69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ccttg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tagtc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tga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ag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act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cattata</w:t>
      </w:r>
      <w:proofErr w:type="spellEnd"/>
    </w:p>
    <w:p w14:paraId="79F36F8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0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atct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tgct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caa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ctat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cagt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cttgcct</w:t>
      </w:r>
      <w:proofErr w:type="spellEnd"/>
    </w:p>
    <w:p w14:paraId="0B0B424D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0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gata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aag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ttaaa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tac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atc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atacact</w:t>
      </w:r>
      <w:proofErr w:type="spellEnd"/>
    </w:p>
    <w:p w14:paraId="49FB41F0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1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tgga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ttta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ttat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aatc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agca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gttgaat</w:t>
      </w:r>
      <w:proofErr w:type="spellEnd"/>
    </w:p>
    <w:p w14:paraId="471D765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lastRenderedPageBreak/>
        <w:t xml:space="preserve">     72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aggt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ctt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acc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tttg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tatg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agcagatt</w:t>
      </w:r>
      <w:proofErr w:type="spellEnd"/>
    </w:p>
    <w:p w14:paraId="5051E5DC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2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ggctt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gctag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cgaac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tg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catag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ggcttg</w:t>
      </w:r>
      <w:proofErr w:type="spellEnd"/>
    </w:p>
    <w:p w14:paraId="70EC053B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3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gaacac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cta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ccag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tttc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tc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actagat</w:t>
      </w:r>
      <w:proofErr w:type="spellEnd"/>
    </w:p>
    <w:p w14:paraId="2991A03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3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ggtg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ca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tttc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tgcc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cttc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tcaagca</w:t>
      </w:r>
      <w:proofErr w:type="spellEnd"/>
    </w:p>
    <w:p w14:paraId="52BD557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4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ataaa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cacag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tattg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atat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tttt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cttttaga</w:t>
      </w:r>
      <w:proofErr w:type="spellEnd"/>
    </w:p>
    <w:p w14:paraId="4483D7F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5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ctaaa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ttca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cagt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tgatg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catttg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tggttatg</w:t>
      </w:r>
      <w:proofErr w:type="spellEnd"/>
    </w:p>
    <w:p w14:paraId="110131F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5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gag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cagg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gtgca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cgtga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aagaag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caatatg</w:t>
      </w:r>
      <w:proofErr w:type="spellEnd"/>
    </w:p>
    <w:p w14:paraId="75E6A7A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6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tcac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cagtt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gttaa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ttg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aag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agatggg</w:t>
      </w:r>
      <w:proofErr w:type="spellEnd"/>
    </w:p>
    <w:p w14:paraId="2CBA59C2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6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ttgaaag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tat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tcc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cattc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aagtg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ttactttt</w:t>
      </w:r>
      <w:proofErr w:type="spellEnd"/>
    </w:p>
    <w:p w14:paraId="041221D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7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caca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ctaac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cagttta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atactc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catct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taattaaa</w:t>
      </w:r>
      <w:proofErr w:type="spellEnd"/>
    </w:p>
    <w:p w14:paraId="46A9486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8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aaaga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atctt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tcatc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cagg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caaat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aagaagat</w:t>
      </w:r>
      <w:proofErr w:type="spellEnd"/>
    </w:p>
    <w:p w14:paraId="674BE864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8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accctg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gcttt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ttacc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tggga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caacgt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atcctatg</w:t>
      </w:r>
      <w:proofErr w:type="spellEnd"/>
    </w:p>
    <w:p w14:paraId="661F3505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9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aagatg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caatgt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caat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tcttct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tgccg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ttggttt</w:t>
      </w:r>
      <w:proofErr w:type="spellEnd"/>
    </w:p>
    <w:p w14:paraId="5641E1D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79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taatta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tctatg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caatgta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catttt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gaat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agatggc</w:t>
      </w:r>
      <w:proofErr w:type="spellEnd"/>
    </w:p>
    <w:p w14:paraId="3882244A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04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actatc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tggtg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gcga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ccggtgga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gcct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agtgagat</w:t>
      </w:r>
      <w:proofErr w:type="spellEnd"/>
    </w:p>
    <w:p w14:paraId="73B6F848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10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gttgtga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gtcaaa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tataatg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gatag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gaagc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acttggcgg</w:t>
      </w:r>
      <w:proofErr w:type="spellEnd"/>
    </w:p>
    <w:p w14:paraId="4D5FD459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16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acagcca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ttcagc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ggtatt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gaagatg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gaagac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ctttacta</w:t>
      </w:r>
      <w:proofErr w:type="spellEnd"/>
    </w:p>
    <w:p w14:paraId="70622D46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22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taagaat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gtctattaag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gccttctc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gctgcctta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atatcttaat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ttgtatt</w:t>
      </w:r>
      <w:proofErr w:type="spellEnd"/>
    </w:p>
    <w:p w14:paraId="016FD98F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 xml:space="preserve">     8281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taatccaatc</w:t>
      </w:r>
      <w:proofErr w:type="spellEnd"/>
      <w:r w:rsidRPr="00741A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41A22">
        <w:rPr>
          <w:rFonts w:ascii="Courier New" w:hAnsi="Courier New" w:cs="Courier New"/>
          <w:sz w:val="20"/>
          <w:szCs w:val="20"/>
        </w:rPr>
        <w:t>cttgttcaaa</w:t>
      </w:r>
      <w:proofErr w:type="spellEnd"/>
    </w:p>
    <w:p w14:paraId="3AF9F1A1" w14:textId="77777777" w:rsidR="00C21FA3" w:rsidRPr="00741A22" w:rsidRDefault="00FE51F7" w:rsidP="00BF18DB">
      <w:pPr>
        <w:pStyle w:val="PlainText"/>
        <w:rPr>
          <w:rFonts w:ascii="Courier New" w:hAnsi="Courier New" w:cs="Courier New"/>
          <w:sz w:val="20"/>
          <w:szCs w:val="20"/>
        </w:rPr>
      </w:pPr>
      <w:r w:rsidRPr="00741A22">
        <w:rPr>
          <w:rFonts w:ascii="Courier New" w:hAnsi="Courier New" w:cs="Courier New"/>
          <w:sz w:val="20"/>
          <w:szCs w:val="20"/>
        </w:rPr>
        <w:t>//</w:t>
      </w:r>
    </w:p>
    <w:p w14:paraId="21B78D8D" w14:textId="77777777" w:rsidR="00C21FA3" w:rsidRPr="00741A22" w:rsidRDefault="00C21FA3" w:rsidP="00BF18DB">
      <w:pPr>
        <w:pStyle w:val="PlainText"/>
        <w:rPr>
          <w:rFonts w:ascii="Courier New" w:hAnsi="Courier New" w:cs="Courier New"/>
          <w:sz w:val="20"/>
          <w:szCs w:val="20"/>
        </w:rPr>
      </w:pPr>
    </w:p>
    <w:sectPr w:rsidR="00C21FA3" w:rsidRPr="00741A22" w:rsidSect="00BF18DB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W649K699G179D791"/>
    <w:docVar w:name="paperpile-doc-name" w:val="Dupin_et_al_Supplemental_datafile_1.docx"/>
  </w:docVars>
  <w:rsids>
    <w:rsidRoot w:val="006E501C"/>
    <w:rsid w:val="003363E5"/>
    <w:rsid w:val="006E501C"/>
    <w:rsid w:val="00741A22"/>
    <w:rsid w:val="00751E4E"/>
    <w:rsid w:val="00BF18DB"/>
    <w:rsid w:val="00C21FA3"/>
    <w:rsid w:val="00C40E4D"/>
    <w:rsid w:val="00FE5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BCA57"/>
  <w15:chartTrackingRefBased/>
  <w15:docId w15:val="{B0F91467-45F8-44E4-BE9F-99E5380B6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F18D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F18DB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6</Pages>
  <Words>9726</Words>
  <Characters>55440</Characters>
  <Application>Microsoft Office Word</Application>
  <DocSecurity>0</DocSecurity>
  <Lines>462</Lines>
  <Paragraphs>130</Paragraphs>
  <ScaleCrop>false</ScaleCrop>
  <Company/>
  <LinksUpToDate>false</LinksUpToDate>
  <CharactersWithSpaces>65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urts, Rene</dc:creator>
  <cp:keywords/>
  <dc:description/>
  <cp:lastModifiedBy>Geurts, Rene</cp:lastModifiedBy>
  <cp:revision>6</cp:revision>
  <dcterms:created xsi:type="dcterms:W3CDTF">2022-02-18T14:05:00Z</dcterms:created>
  <dcterms:modified xsi:type="dcterms:W3CDTF">2022-02-18T14:46:00Z</dcterms:modified>
</cp:coreProperties>
</file>